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89802" w14:textId="5E0818AC" w:rsidR="00530F54" w:rsidRPr="00057E12" w:rsidRDefault="00530F54" w:rsidP="00530F54">
      <w:pPr>
        <w:pStyle w:val="Heading1"/>
        <w:rPr>
          <w:b/>
          <w:sz w:val="28"/>
          <w:szCs w:val="28"/>
        </w:rPr>
      </w:pPr>
      <w:r w:rsidRPr="00057E12">
        <w:rPr>
          <w:b/>
          <w:sz w:val="28"/>
          <w:szCs w:val="28"/>
        </w:rPr>
        <w:t xml:space="preserve">S1 File. Data curation and sample construction using the </w:t>
      </w:r>
      <w:proofErr w:type="spellStart"/>
      <w:r w:rsidRPr="00057E12">
        <w:rPr>
          <w:b/>
          <w:sz w:val="28"/>
          <w:szCs w:val="28"/>
        </w:rPr>
        <w:t>FamiLinx</w:t>
      </w:r>
      <w:proofErr w:type="spellEnd"/>
      <w:r w:rsidRPr="00057E12">
        <w:rPr>
          <w:b/>
          <w:sz w:val="28"/>
          <w:szCs w:val="28"/>
        </w:rPr>
        <w:t xml:space="preserve"> data</w:t>
      </w:r>
    </w:p>
    <w:p w14:paraId="2BD6012D" w14:textId="207BC7C6" w:rsidR="00637606" w:rsidRPr="00057E12" w:rsidRDefault="00856503">
      <w:pPr>
        <w:pStyle w:val="Heading2"/>
        <w:spacing w:before="720" w:after="120"/>
      </w:pPr>
      <w:r w:rsidRPr="00057E12">
        <w:t>Import</w:t>
      </w:r>
      <w:r w:rsidR="00695B7E" w:rsidRPr="00057E12">
        <w:t xml:space="preserve"> data</w:t>
      </w:r>
    </w:p>
    <w:p w14:paraId="4BF7E78D" w14:textId="32D22D62" w:rsidR="00637606" w:rsidRPr="00057E12" w:rsidRDefault="00856503">
      <w:pPr>
        <w:pStyle w:val="Paragraph"/>
        <w:suppressAutoHyphens w:val="0"/>
        <w:ind w:firstLine="0"/>
        <w:jc w:val="both"/>
      </w:pPr>
      <w:r w:rsidRPr="00057E12">
        <w:t xml:space="preserve">We obtained the anonymized and openly accessible dataset from </w:t>
      </w:r>
      <w:hyperlink r:id="rId7">
        <w:r w:rsidRPr="00057E12">
          <w:rPr>
            <w:rStyle w:val="Link"/>
          </w:rPr>
          <w:t>https://familinx.org</w:t>
        </w:r>
      </w:hyperlink>
      <w:r w:rsidRPr="00057E12">
        <w:t xml:space="preserve">. The dataset comprises two tab-separated files, one containing profile information for each observed individual (75 attributes per observation, see </w:t>
      </w:r>
      <w:r w:rsidR="00530F54" w:rsidRPr="00057E12">
        <w:t xml:space="preserve">the </w:t>
      </w:r>
      <w:r w:rsidRPr="00057E12">
        <w:t>official documentation for details) and the other containing data on parent-child relationships. After downloading the dataset from the website, we imported the data into a relational database using Python. During the import, we validated the imported records to ensure that they are correctly formatted.</w:t>
      </w:r>
    </w:p>
    <w:p w14:paraId="007ADBA7" w14:textId="77777777" w:rsidR="00637606" w:rsidRPr="00057E12" w:rsidRDefault="00856503">
      <w:pPr>
        <w:pStyle w:val="Heading2"/>
        <w:spacing w:before="720" w:after="120"/>
      </w:pPr>
      <w:r w:rsidRPr="00057E12">
        <w:t>Sampling</w:t>
      </w:r>
    </w:p>
    <w:p w14:paraId="04493777" w14:textId="77777777" w:rsidR="00637606" w:rsidRPr="00057E12" w:rsidRDefault="00856503">
      <w:pPr>
        <w:pStyle w:val="Paragraph"/>
        <w:suppressAutoHyphens w:val="0"/>
        <w:ind w:firstLine="0"/>
        <w:jc w:val="both"/>
      </w:pPr>
      <w:r w:rsidRPr="00057E12">
        <w:t>After importing the dataset and based on its documentation (</w:t>
      </w:r>
      <w:proofErr w:type="spellStart"/>
      <w:r w:rsidRPr="00057E12">
        <w:t>Kaplanis</w:t>
      </w:r>
      <w:proofErr w:type="spellEnd"/>
      <w:r w:rsidRPr="00057E12">
        <w:t xml:space="preserve"> et al., 2018), we defined subsets of the data based on different quality criteria. The criteria set in the definitions pertain to attributes of interest to our analyses. Since many of the records comprising the full dataset, focusing on (partially) complete records is an important prerequisite to our analysis.</w:t>
      </w:r>
    </w:p>
    <w:p w14:paraId="07E180A4" w14:textId="6E5055EE" w:rsidR="00637606" w:rsidRPr="00057E12" w:rsidRDefault="00856503">
      <w:pPr>
        <w:pStyle w:val="Heading3"/>
        <w:spacing w:before="360" w:after="120"/>
      </w:pPr>
      <w:r w:rsidRPr="00057E12">
        <w:t>Sample 1</w:t>
      </w:r>
      <w:r w:rsidR="00550539" w:rsidRPr="00057E12">
        <w:t>: Raw sample with complete records</w:t>
      </w:r>
    </w:p>
    <w:p w14:paraId="7110B939" w14:textId="2A9C9A7B" w:rsidR="00637606" w:rsidRPr="00057E12" w:rsidRDefault="00856503">
      <w:pPr>
        <w:pStyle w:val="Paragraph"/>
        <w:suppressAutoHyphens w:val="0"/>
        <w:ind w:firstLine="0"/>
        <w:jc w:val="both"/>
      </w:pPr>
      <w:r w:rsidRPr="00057E12">
        <w:t>The first sample is the base</w:t>
      </w:r>
      <w:r w:rsidR="00217172" w:rsidRPr="00057E12">
        <w:t>line</w:t>
      </w:r>
      <w:r w:rsidRPr="00057E12">
        <w:t xml:space="preserve"> sample that contains complete records regarding the core attributes required to analyze the longevity of the subjects comprising the dataset. Records belonging to this sample </w:t>
      </w:r>
      <w:proofErr w:type="gramStart"/>
      <w:r w:rsidRPr="00057E12">
        <w:t>have to</w:t>
      </w:r>
      <w:proofErr w:type="gramEnd"/>
      <w:r w:rsidRPr="00057E12">
        <w:t xml:space="preserve"> fulfill the following requirements:</w:t>
      </w:r>
    </w:p>
    <w:p w14:paraId="299EAFA2" w14:textId="77777777" w:rsidR="00637606" w:rsidRPr="00057E12" w:rsidRDefault="00856503">
      <w:pPr>
        <w:pStyle w:val="Codeblock"/>
        <w:suppressAutoHyphens/>
        <w:spacing w:before="240"/>
        <w:ind w:left="361" w:right="361"/>
        <w:jc w:val="left"/>
        <w:rPr>
          <w:sz w:val="18"/>
        </w:rPr>
      </w:pPr>
      <w:r w:rsidRPr="00057E12">
        <w:rPr>
          <w:sz w:val="18"/>
        </w:rPr>
        <w:t>- `</w:t>
      </w:r>
      <w:proofErr w:type="spellStart"/>
      <w:r w:rsidRPr="00057E12">
        <w:rPr>
          <w:sz w:val="18"/>
        </w:rPr>
        <w:t>birth_year</w:t>
      </w:r>
      <w:proofErr w:type="spellEnd"/>
      <w:r w:rsidRPr="00057E12">
        <w:rPr>
          <w:sz w:val="18"/>
        </w:rPr>
        <w:t xml:space="preserve">` is specified as a </w:t>
      </w:r>
      <w:proofErr w:type="gramStart"/>
      <w:r w:rsidRPr="00057E12">
        <w:rPr>
          <w:sz w:val="18"/>
        </w:rPr>
        <w:t>four digit</w:t>
      </w:r>
      <w:proofErr w:type="gramEnd"/>
      <w:r w:rsidRPr="00057E12">
        <w:rPr>
          <w:sz w:val="18"/>
        </w:rPr>
        <w:t xml:space="preserve"> number between 1600 and 1910</w:t>
      </w:r>
    </w:p>
    <w:p w14:paraId="47C4A382"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death_year</w:t>
      </w:r>
      <w:proofErr w:type="spellEnd"/>
      <w:r w:rsidRPr="00057E12">
        <w:rPr>
          <w:sz w:val="18"/>
        </w:rPr>
        <w:t xml:space="preserve">` is specified as a </w:t>
      </w:r>
      <w:proofErr w:type="gramStart"/>
      <w:r w:rsidRPr="00057E12">
        <w:rPr>
          <w:sz w:val="18"/>
        </w:rPr>
        <w:t>four digit</w:t>
      </w:r>
      <w:proofErr w:type="gramEnd"/>
      <w:r w:rsidRPr="00057E12">
        <w:rPr>
          <w:sz w:val="18"/>
        </w:rPr>
        <w:t xml:space="preserve"> number between 0 and 2016</w:t>
      </w:r>
    </w:p>
    <w:p w14:paraId="5DC17AE8" w14:textId="77777777" w:rsidR="00637606" w:rsidRPr="00057E12" w:rsidRDefault="00856503">
      <w:pPr>
        <w:pStyle w:val="Codeblock"/>
        <w:suppressAutoHyphens/>
        <w:spacing w:after="360"/>
        <w:ind w:left="361" w:right="361" w:firstLine="240"/>
        <w:jc w:val="left"/>
        <w:rPr>
          <w:sz w:val="18"/>
        </w:rPr>
      </w:pPr>
      <w:r w:rsidRPr="00057E12">
        <w:rPr>
          <w:sz w:val="18"/>
        </w:rPr>
        <w:t>- `gender` is specified as either male or female</w:t>
      </w:r>
    </w:p>
    <w:p w14:paraId="6294F776" w14:textId="77777777" w:rsidR="00637606" w:rsidRPr="00057E12" w:rsidRDefault="00856503">
      <w:pPr>
        <w:pStyle w:val="Paragraph"/>
        <w:suppressAutoHyphens w:val="0"/>
        <w:ind w:firstLine="0"/>
        <w:jc w:val="both"/>
      </w:pPr>
      <w:r w:rsidRPr="00057E12">
        <w:t xml:space="preserve">Note that we remove individuals born before 1600 or after 1910 to increase reliability and avoid ascertainment bias (cf. </w:t>
      </w:r>
      <w:proofErr w:type="spellStart"/>
      <w:r w:rsidRPr="00057E12">
        <w:t>Kaplanis</w:t>
      </w:r>
      <w:proofErr w:type="spellEnd"/>
      <w:r w:rsidRPr="00057E12">
        <w:t xml:space="preserve"> et al., 2018). This sample allows us to study the longevity of individuals based on their age of death, which we compute approximately by subtracting the year of their birth from the year of their death.</w:t>
      </w:r>
    </w:p>
    <w:p w14:paraId="07E65A43" w14:textId="0387EB07" w:rsidR="00637606" w:rsidRPr="00057E12" w:rsidRDefault="00856503">
      <w:pPr>
        <w:pStyle w:val="Heading3"/>
        <w:spacing w:before="360" w:after="120"/>
      </w:pPr>
      <w:r w:rsidRPr="00057E12">
        <w:t>Sample 2</w:t>
      </w:r>
      <w:r w:rsidR="00550539" w:rsidRPr="00057E12">
        <w:t xml:space="preserve">: Global sample with </w:t>
      </w:r>
      <w:r w:rsidR="008B0F0B" w:rsidRPr="00057E12">
        <w:t xml:space="preserve">complete and </w:t>
      </w:r>
      <w:r w:rsidR="00550539" w:rsidRPr="00057E12">
        <w:t>reliable response</w:t>
      </w:r>
    </w:p>
    <w:p w14:paraId="2B218180" w14:textId="77777777" w:rsidR="00637606" w:rsidRPr="00057E12" w:rsidRDefault="00856503">
      <w:pPr>
        <w:pStyle w:val="Paragraph"/>
        <w:suppressAutoHyphens w:val="0"/>
        <w:ind w:firstLine="0"/>
        <w:jc w:val="both"/>
      </w:pPr>
      <w:r w:rsidRPr="00057E12">
        <w:t xml:space="preserve">The second sample is based on the first sample and has stricter requirements that extend to additional attributes. Records belonging to this sample </w:t>
      </w:r>
      <w:proofErr w:type="gramStart"/>
      <w:r w:rsidRPr="00057E12">
        <w:t>have to</w:t>
      </w:r>
      <w:proofErr w:type="gramEnd"/>
      <w:r w:rsidRPr="00057E12">
        <w:t xml:space="preserve"> fulfill the following criteria:</w:t>
      </w:r>
    </w:p>
    <w:p w14:paraId="3F71D814" w14:textId="77777777" w:rsidR="00637606" w:rsidRPr="00057E12" w:rsidRDefault="00856503">
      <w:pPr>
        <w:pStyle w:val="Codeblock"/>
        <w:suppressAutoHyphens/>
        <w:spacing w:before="240"/>
        <w:ind w:left="361" w:right="361"/>
        <w:jc w:val="left"/>
        <w:rPr>
          <w:sz w:val="18"/>
        </w:rPr>
      </w:pPr>
      <w:r w:rsidRPr="00057E12">
        <w:rPr>
          <w:sz w:val="18"/>
        </w:rPr>
        <w:t>- actor belongs to sample 1</w:t>
      </w:r>
    </w:p>
    <w:p w14:paraId="0D7B432C"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birth_day</w:t>
      </w:r>
      <w:proofErr w:type="spellEnd"/>
      <w:r w:rsidRPr="00057E12">
        <w:rPr>
          <w:sz w:val="18"/>
        </w:rPr>
        <w:t>` is specified as a number between 1 and 31</w:t>
      </w:r>
    </w:p>
    <w:p w14:paraId="4CCCA289"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birth_month</w:t>
      </w:r>
      <w:proofErr w:type="spellEnd"/>
      <w:r w:rsidRPr="00057E12">
        <w:rPr>
          <w:sz w:val="18"/>
        </w:rPr>
        <w:t>` is specified as a number between 1 and 12</w:t>
      </w:r>
    </w:p>
    <w:p w14:paraId="61843A68"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birth_date_circa</w:t>
      </w:r>
      <w:proofErr w:type="spellEnd"/>
      <w:r w:rsidRPr="00057E12">
        <w:rPr>
          <w:sz w:val="18"/>
        </w:rPr>
        <w:t>` is 0</w:t>
      </w:r>
    </w:p>
    <w:p w14:paraId="28C1A36A"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birth_location_country</w:t>
      </w:r>
      <w:proofErr w:type="spellEnd"/>
      <w:r w:rsidRPr="00057E12">
        <w:rPr>
          <w:sz w:val="18"/>
        </w:rPr>
        <w:t>` is not missing</w:t>
      </w:r>
    </w:p>
    <w:p w14:paraId="27A6E81C" w14:textId="77777777" w:rsidR="00637606" w:rsidRPr="00057E12" w:rsidRDefault="00856503">
      <w:pPr>
        <w:pStyle w:val="Codeblock"/>
        <w:suppressAutoHyphens/>
        <w:ind w:left="361" w:right="361" w:firstLine="240"/>
        <w:jc w:val="left"/>
        <w:rPr>
          <w:sz w:val="18"/>
        </w:rPr>
      </w:pPr>
      <w:r w:rsidRPr="00057E12">
        <w:rPr>
          <w:sz w:val="18"/>
        </w:rPr>
        <w:lastRenderedPageBreak/>
        <w:t>- `</w:t>
      </w:r>
      <w:proofErr w:type="spellStart"/>
      <w:r w:rsidRPr="00057E12">
        <w:rPr>
          <w:sz w:val="18"/>
        </w:rPr>
        <w:t>birth_location_latitude</w:t>
      </w:r>
      <w:proofErr w:type="spellEnd"/>
      <w:r w:rsidRPr="00057E12">
        <w:rPr>
          <w:sz w:val="18"/>
        </w:rPr>
        <w:t>` is not missing</w:t>
      </w:r>
    </w:p>
    <w:p w14:paraId="49234267"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birth_location_longitude</w:t>
      </w:r>
      <w:proofErr w:type="spellEnd"/>
      <w:r w:rsidRPr="00057E12">
        <w:rPr>
          <w:sz w:val="18"/>
        </w:rPr>
        <w:t>` is not missing</w:t>
      </w:r>
    </w:p>
    <w:p w14:paraId="68B74727"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death_day</w:t>
      </w:r>
      <w:proofErr w:type="spellEnd"/>
      <w:r w:rsidRPr="00057E12">
        <w:rPr>
          <w:sz w:val="18"/>
        </w:rPr>
        <w:t>` is specified as a number between 1 and 31</w:t>
      </w:r>
    </w:p>
    <w:p w14:paraId="5A3185EC"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death_month</w:t>
      </w:r>
      <w:proofErr w:type="spellEnd"/>
      <w:r w:rsidRPr="00057E12">
        <w:rPr>
          <w:sz w:val="18"/>
        </w:rPr>
        <w:t>` is specified as a number between 1 and 12</w:t>
      </w:r>
    </w:p>
    <w:p w14:paraId="38EB9802"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death_date_circa</w:t>
      </w:r>
      <w:proofErr w:type="spellEnd"/>
      <w:r w:rsidRPr="00057E12">
        <w:rPr>
          <w:sz w:val="18"/>
        </w:rPr>
        <w:t>` is 0</w:t>
      </w:r>
    </w:p>
    <w:p w14:paraId="4133666F"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death_location_country</w:t>
      </w:r>
      <w:proofErr w:type="spellEnd"/>
      <w:r w:rsidRPr="00057E12">
        <w:rPr>
          <w:sz w:val="18"/>
        </w:rPr>
        <w:t>` is not missing</w:t>
      </w:r>
    </w:p>
    <w:p w14:paraId="6BED84C4"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death_location_latitude</w:t>
      </w:r>
      <w:proofErr w:type="spellEnd"/>
      <w:r w:rsidRPr="00057E12">
        <w:rPr>
          <w:sz w:val="18"/>
        </w:rPr>
        <w:t>` is not missing</w:t>
      </w:r>
    </w:p>
    <w:p w14:paraId="120B483F" w14:textId="77777777" w:rsidR="00637606" w:rsidRPr="00057E12" w:rsidRDefault="00856503">
      <w:pPr>
        <w:pStyle w:val="Codeblock"/>
        <w:suppressAutoHyphens/>
        <w:spacing w:after="360"/>
        <w:ind w:left="361" w:right="361" w:firstLine="240"/>
        <w:jc w:val="left"/>
        <w:rPr>
          <w:sz w:val="18"/>
        </w:rPr>
      </w:pPr>
      <w:r w:rsidRPr="00057E12">
        <w:rPr>
          <w:sz w:val="18"/>
        </w:rPr>
        <w:t>- `</w:t>
      </w:r>
      <w:proofErr w:type="spellStart"/>
      <w:r w:rsidRPr="00057E12">
        <w:rPr>
          <w:sz w:val="18"/>
        </w:rPr>
        <w:t>death_location_longitude</w:t>
      </w:r>
      <w:proofErr w:type="spellEnd"/>
      <w:r w:rsidRPr="00057E12">
        <w:rPr>
          <w:sz w:val="18"/>
        </w:rPr>
        <w:t>` is not missing</w:t>
      </w:r>
    </w:p>
    <w:p w14:paraId="70EEEF8F" w14:textId="737ABBC0" w:rsidR="00637606" w:rsidRPr="00057E12" w:rsidRDefault="00856503" w:rsidP="00057E12">
      <w:pPr>
        <w:pStyle w:val="Paragraph"/>
        <w:suppressAutoHyphens w:val="0"/>
        <w:ind w:firstLine="0"/>
        <w:jc w:val="both"/>
      </w:pPr>
      <w:r w:rsidRPr="00057E12">
        <w:t>This sample, while being more restrictive, allows us to calculate the correct age at death based on the full and precise birth and death dates. Further, by requiring records to have complete geographical assignments for their birth and death locations, we can consider geographical attributes in our analysis of this subset. In addition, it allows us to define geographically restricted subsets, which we discuss in the following.</w:t>
      </w:r>
      <w:r w:rsidR="00344073" w:rsidRPr="00057E12">
        <w:t xml:space="preserve"> </w:t>
      </w:r>
      <w:r w:rsidRPr="00057E12">
        <w:t>We use this sample (also referred to as</w:t>
      </w:r>
      <w:r w:rsidR="00A4570F" w:rsidRPr="00057E12">
        <w:t xml:space="preserve"> the</w:t>
      </w:r>
      <w:r w:rsidRPr="00057E12">
        <w:t xml:space="preserve"> </w:t>
      </w:r>
      <w:r w:rsidRPr="00057E12">
        <w:rPr>
          <w:rStyle w:val="Emphasis"/>
        </w:rPr>
        <w:t>analytical sample</w:t>
      </w:r>
      <w:r w:rsidRPr="00057E12">
        <w:t>) as the foundation for our analyses and the curation of regional samples.</w:t>
      </w:r>
    </w:p>
    <w:p w14:paraId="5B606A2B" w14:textId="46508E81" w:rsidR="00637606" w:rsidRPr="00057E12" w:rsidRDefault="00856503">
      <w:pPr>
        <w:pStyle w:val="Heading3"/>
        <w:spacing w:before="360" w:after="120"/>
      </w:pPr>
      <w:r w:rsidRPr="00057E12">
        <w:t>Sample 2.</w:t>
      </w:r>
      <w:r w:rsidR="00550539" w:rsidRPr="00057E12">
        <w:t xml:space="preserve">1: </w:t>
      </w:r>
      <w:r w:rsidR="008B0F0B" w:rsidRPr="00057E12">
        <w:t xml:space="preserve">Full </w:t>
      </w:r>
      <w:r w:rsidR="00550539" w:rsidRPr="00057E12">
        <w:t>European sample with</w:t>
      </w:r>
      <w:r w:rsidR="008B0F0B" w:rsidRPr="00057E12">
        <w:t xml:space="preserve"> complete and</w:t>
      </w:r>
      <w:r w:rsidR="00550539" w:rsidRPr="00057E12">
        <w:t xml:space="preserve"> reliable response</w:t>
      </w:r>
      <w:r w:rsidR="00550539" w:rsidRPr="00057E12" w:rsidDel="00550539">
        <w:t xml:space="preserve"> </w:t>
      </w:r>
    </w:p>
    <w:p w14:paraId="1CD5DA33" w14:textId="1B77C5AE" w:rsidR="00637606" w:rsidRPr="00057E12" w:rsidRDefault="00856503">
      <w:pPr>
        <w:pStyle w:val="Paragraph"/>
        <w:suppressAutoHyphens w:val="0"/>
        <w:ind w:firstLine="0"/>
        <w:jc w:val="both"/>
      </w:pPr>
      <w:r w:rsidRPr="00057E12">
        <w:t>Sample 2.</w:t>
      </w:r>
      <w:r w:rsidR="00550539" w:rsidRPr="00057E12">
        <w:t>1</w:t>
      </w:r>
      <w:r w:rsidRPr="00057E12">
        <w:t xml:space="preserve"> is a regional sample comprising all actors born in the EU. The list of EU countries we used is identical to the one used by </w:t>
      </w:r>
      <w:proofErr w:type="spellStart"/>
      <w:r w:rsidRPr="00057E12">
        <w:t>Kaplanis</w:t>
      </w:r>
      <w:proofErr w:type="spellEnd"/>
      <w:r w:rsidRPr="00057E12">
        <w:t xml:space="preserve"> et al. (2018):</w:t>
      </w:r>
    </w:p>
    <w:p w14:paraId="5320A38E" w14:textId="77777777" w:rsidR="00637606" w:rsidRPr="00057E12" w:rsidRDefault="00856503">
      <w:pPr>
        <w:pStyle w:val="Codeblock"/>
        <w:suppressAutoHyphens/>
        <w:spacing w:before="240"/>
        <w:ind w:left="361" w:right="361"/>
        <w:jc w:val="left"/>
        <w:rPr>
          <w:sz w:val="18"/>
        </w:rPr>
      </w:pPr>
      <w:r w:rsidRPr="00057E12">
        <w:rPr>
          <w:sz w:val="18"/>
        </w:rPr>
        <w:t>- actor belongs to sample 2</w:t>
      </w:r>
    </w:p>
    <w:p w14:paraId="262F4DF0"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birth_location_country</w:t>
      </w:r>
      <w:proofErr w:type="spellEnd"/>
      <w:r w:rsidRPr="00057E12">
        <w:rPr>
          <w:sz w:val="18"/>
        </w:rPr>
        <w:t>` has one of the following values:</w:t>
      </w:r>
    </w:p>
    <w:p w14:paraId="7FCDB15F" w14:textId="77777777" w:rsidR="00637606" w:rsidRPr="00057E12" w:rsidRDefault="00856503">
      <w:pPr>
        <w:pStyle w:val="Codeblock"/>
        <w:suppressAutoHyphens/>
        <w:ind w:left="361" w:right="361" w:firstLine="240"/>
        <w:jc w:val="left"/>
        <w:rPr>
          <w:sz w:val="18"/>
        </w:rPr>
      </w:pPr>
      <w:r w:rsidRPr="00057E12">
        <w:rPr>
          <w:sz w:val="18"/>
        </w:rPr>
        <w:tab/>
        <w:t xml:space="preserve">  "Albania", "Austria", "Bosnia and Herzegovina", "Belgium", "Bulgaria",</w:t>
      </w:r>
    </w:p>
    <w:p w14:paraId="111A8AC4" w14:textId="77777777" w:rsidR="00637606" w:rsidRPr="00057E12" w:rsidRDefault="00856503">
      <w:pPr>
        <w:pStyle w:val="Codeblock"/>
        <w:suppressAutoHyphens/>
        <w:ind w:left="361" w:right="361" w:firstLine="240"/>
        <w:jc w:val="left"/>
        <w:rPr>
          <w:sz w:val="18"/>
        </w:rPr>
      </w:pPr>
      <w:r w:rsidRPr="00057E12">
        <w:rPr>
          <w:sz w:val="18"/>
        </w:rPr>
        <w:tab/>
        <w:t xml:space="preserve">  "Switzerland", "Cyprus", "Czechia", "Germany", "Denmark", "Estonia",</w:t>
      </w:r>
    </w:p>
    <w:p w14:paraId="424A416B" w14:textId="77777777" w:rsidR="00637606" w:rsidRPr="00057E12" w:rsidRDefault="00856503">
      <w:pPr>
        <w:pStyle w:val="Codeblock"/>
        <w:suppressAutoHyphens/>
        <w:ind w:left="361" w:right="361" w:firstLine="240"/>
        <w:jc w:val="left"/>
        <w:rPr>
          <w:sz w:val="18"/>
        </w:rPr>
      </w:pPr>
      <w:r w:rsidRPr="00057E12">
        <w:rPr>
          <w:sz w:val="18"/>
        </w:rPr>
        <w:tab/>
        <w:t xml:space="preserve">  "Spain", "Finland", "Faroe Islands", "France", "United Kingdom", "Great Britain",</w:t>
      </w:r>
    </w:p>
    <w:p w14:paraId="35BC72E6" w14:textId="77777777" w:rsidR="00637606" w:rsidRPr="00057E12" w:rsidRDefault="00856503">
      <w:pPr>
        <w:pStyle w:val="Codeblock"/>
        <w:suppressAutoHyphens/>
        <w:ind w:left="361" w:right="361" w:firstLine="240"/>
        <w:jc w:val="left"/>
        <w:rPr>
          <w:sz w:val="18"/>
        </w:rPr>
      </w:pPr>
      <w:r w:rsidRPr="00057E12">
        <w:rPr>
          <w:sz w:val="18"/>
        </w:rPr>
        <w:tab/>
        <w:t xml:space="preserve">  "Gibraltar", "Greece", "Croatia", "Hungary", "Ireland", "Iceland", "Italy",</w:t>
      </w:r>
    </w:p>
    <w:p w14:paraId="1990B0E8" w14:textId="77777777" w:rsidR="00637606" w:rsidRPr="00057E12" w:rsidRDefault="00856503">
      <w:pPr>
        <w:pStyle w:val="Codeblock"/>
        <w:suppressAutoHyphens/>
        <w:ind w:left="361" w:right="361" w:firstLine="240"/>
        <w:jc w:val="left"/>
        <w:rPr>
          <w:sz w:val="18"/>
        </w:rPr>
      </w:pPr>
      <w:r w:rsidRPr="00057E12">
        <w:rPr>
          <w:sz w:val="18"/>
        </w:rPr>
        <w:tab/>
        <w:t xml:space="preserve">  "Lithuania", "Luxembourg", "Latvia", "Monaco", "Republic of North Macedonia",</w:t>
      </w:r>
    </w:p>
    <w:p w14:paraId="5EDF7578" w14:textId="77777777" w:rsidR="00637606" w:rsidRPr="00057E12" w:rsidRDefault="00856503">
      <w:pPr>
        <w:pStyle w:val="Codeblock"/>
        <w:suppressAutoHyphens/>
        <w:ind w:left="361" w:right="361" w:firstLine="240"/>
        <w:jc w:val="left"/>
        <w:rPr>
          <w:sz w:val="18"/>
        </w:rPr>
      </w:pPr>
      <w:r w:rsidRPr="00057E12">
        <w:rPr>
          <w:sz w:val="18"/>
        </w:rPr>
        <w:tab/>
        <w:t xml:space="preserve">  "Netherlands", "Norway", "Poland", "Portugal", "Romania", "Sweden", "Slovenia",</w:t>
      </w:r>
    </w:p>
    <w:p w14:paraId="3DAA577B" w14:textId="77777777" w:rsidR="00637606" w:rsidRPr="00057E12" w:rsidRDefault="00856503">
      <w:pPr>
        <w:pStyle w:val="Codeblock"/>
        <w:suppressAutoHyphens/>
        <w:ind w:left="361" w:right="361" w:firstLine="240"/>
        <w:jc w:val="left"/>
        <w:rPr>
          <w:sz w:val="18"/>
        </w:rPr>
      </w:pPr>
      <w:r w:rsidRPr="00057E12">
        <w:rPr>
          <w:sz w:val="18"/>
        </w:rPr>
        <w:tab/>
        <w:t xml:space="preserve">  "Slovakia", "San Marino", "Holy See"</w:t>
      </w:r>
    </w:p>
    <w:p w14:paraId="4AEAF02F" w14:textId="77777777" w:rsidR="00637606" w:rsidRPr="00057E12" w:rsidRDefault="00856503">
      <w:pPr>
        <w:pStyle w:val="Codeblock"/>
        <w:suppressAutoHyphens/>
        <w:ind w:left="361" w:right="361" w:firstLine="240"/>
        <w:jc w:val="left"/>
        <w:rPr>
          <w:sz w:val="18"/>
        </w:rPr>
      </w:pPr>
      <w:r w:rsidRPr="00057E12">
        <w:rPr>
          <w:sz w:val="18"/>
        </w:rPr>
        <w:t>- OR `</w:t>
      </w:r>
      <w:proofErr w:type="spellStart"/>
      <w:r w:rsidRPr="00057E12">
        <w:rPr>
          <w:sz w:val="18"/>
        </w:rPr>
        <w:t>birth_location_country_code</w:t>
      </w:r>
      <w:proofErr w:type="spellEnd"/>
      <w:r w:rsidRPr="00057E12">
        <w:rPr>
          <w:sz w:val="18"/>
        </w:rPr>
        <w:t>` has one of the following values:</w:t>
      </w:r>
    </w:p>
    <w:p w14:paraId="320D277F" w14:textId="77777777" w:rsidR="00637606" w:rsidRPr="00057E12" w:rsidRDefault="00856503">
      <w:pPr>
        <w:pStyle w:val="Codeblock"/>
        <w:suppressAutoHyphens/>
        <w:ind w:left="361" w:right="361" w:firstLine="240"/>
        <w:jc w:val="left"/>
        <w:rPr>
          <w:sz w:val="18"/>
        </w:rPr>
      </w:pPr>
      <w:r w:rsidRPr="00057E12">
        <w:rPr>
          <w:sz w:val="18"/>
        </w:rPr>
        <w:t xml:space="preserve">  </w:t>
      </w:r>
      <w:r w:rsidRPr="00057E12">
        <w:rPr>
          <w:sz w:val="18"/>
        </w:rPr>
        <w:tab/>
        <w:t xml:space="preserve">  "AL", "AT", "BA", "BE", "BG", "CH", "CY", "CZ", "DE", "DK", "EE", "ES", "FI", "FO", "FR", "GB", "GI", "GR",</w:t>
      </w:r>
    </w:p>
    <w:p w14:paraId="3DB1069B" w14:textId="77777777" w:rsidR="00637606" w:rsidRPr="00057E12" w:rsidRDefault="00856503">
      <w:pPr>
        <w:pStyle w:val="Codeblock"/>
        <w:suppressAutoHyphens/>
        <w:ind w:left="361" w:right="361" w:firstLine="240"/>
        <w:jc w:val="left"/>
        <w:rPr>
          <w:sz w:val="18"/>
        </w:rPr>
      </w:pPr>
      <w:r w:rsidRPr="00057E12">
        <w:rPr>
          <w:sz w:val="18"/>
        </w:rPr>
        <w:tab/>
        <w:t xml:space="preserve">  "HR", "HU", "IE", "IS", "IT</w:t>
      </w:r>
      <w:proofErr w:type="gramStart"/>
      <w:r w:rsidRPr="00057E12">
        <w:rPr>
          <w:sz w:val="18"/>
        </w:rPr>
        <w:t>" ,</w:t>
      </w:r>
      <w:proofErr w:type="gramEnd"/>
      <w:r w:rsidRPr="00057E12">
        <w:rPr>
          <w:sz w:val="18"/>
        </w:rPr>
        <w:t>"LT", "LU", "LV", "MC", "MK", "NL", "NO", "PL", "PT", "RO", "SE", "SI", "SK",</w:t>
      </w:r>
    </w:p>
    <w:p w14:paraId="4B574F7C" w14:textId="77777777" w:rsidR="00637606" w:rsidRPr="00057E12" w:rsidRDefault="00856503">
      <w:pPr>
        <w:pStyle w:val="Codeblock"/>
        <w:suppressAutoHyphens/>
        <w:spacing w:after="360"/>
        <w:ind w:left="361" w:right="361" w:firstLine="240"/>
        <w:jc w:val="left"/>
        <w:rPr>
          <w:sz w:val="18"/>
        </w:rPr>
      </w:pPr>
      <w:r w:rsidRPr="00057E12">
        <w:rPr>
          <w:sz w:val="18"/>
        </w:rPr>
        <w:tab/>
        <w:t xml:space="preserve">  "SM", "VA"</w:t>
      </w:r>
    </w:p>
    <w:p w14:paraId="4C71A83A" w14:textId="393E8B3E" w:rsidR="00530F54" w:rsidRPr="00057E12" w:rsidRDefault="00530F54" w:rsidP="00530F54">
      <w:pPr>
        <w:pStyle w:val="Heading3"/>
        <w:spacing w:before="360" w:after="120"/>
      </w:pPr>
      <w:r w:rsidRPr="00057E12">
        <w:t>Sample 2.2: 16 European countries sample with complete and reliable response</w:t>
      </w:r>
      <w:r w:rsidRPr="00057E12" w:rsidDel="00550539">
        <w:t xml:space="preserve"> </w:t>
      </w:r>
    </w:p>
    <w:p w14:paraId="3F4F93BC" w14:textId="501943A5" w:rsidR="00530F54" w:rsidRPr="00057E12" w:rsidRDefault="00530F54" w:rsidP="00530F54">
      <w:pPr>
        <w:pStyle w:val="Paragraph"/>
        <w:suppressAutoHyphens w:val="0"/>
        <w:ind w:firstLine="0"/>
        <w:jc w:val="both"/>
      </w:pPr>
      <w:r w:rsidRPr="00057E12">
        <w:t>Sample 2.2 is a further restricted regional sample</w:t>
      </w:r>
      <w:r w:rsidR="00A4570F" w:rsidRPr="00057E12">
        <w:t xml:space="preserve"> used for our analysis, which comprises</w:t>
      </w:r>
      <w:r w:rsidRPr="00057E12">
        <w:t xml:space="preserve"> all actors born in </w:t>
      </w:r>
      <w:r w:rsidR="00A4570F" w:rsidRPr="00057E12">
        <w:t xml:space="preserve">16 </w:t>
      </w:r>
      <w:r w:rsidRPr="00057E12">
        <w:t xml:space="preserve">populous European countries during the historical period of investigation. The list of EU countries we used is identified </w:t>
      </w:r>
      <w:r w:rsidR="00A4570F" w:rsidRPr="00057E12">
        <w:t>as fol</w:t>
      </w:r>
      <w:r w:rsidRPr="00057E12">
        <w:t>lows:</w:t>
      </w:r>
    </w:p>
    <w:p w14:paraId="6AE364E4" w14:textId="613433B2" w:rsidR="00530F54" w:rsidRPr="00057E12" w:rsidRDefault="00530F54" w:rsidP="00530F54">
      <w:pPr>
        <w:pStyle w:val="Codeblock"/>
        <w:suppressAutoHyphens/>
        <w:spacing w:before="240"/>
        <w:ind w:left="361" w:right="361"/>
        <w:jc w:val="left"/>
        <w:rPr>
          <w:sz w:val="18"/>
        </w:rPr>
      </w:pPr>
      <w:r w:rsidRPr="00057E12">
        <w:rPr>
          <w:sz w:val="18"/>
        </w:rPr>
        <w:t>- actor belongs to sample 2</w:t>
      </w:r>
      <w:r w:rsidR="00CB0E36" w:rsidRPr="00057E12">
        <w:rPr>
          <w:sz w:val="18"/>
        </w:rPr>
        <w:t>.1</w:t>
      </w:r>
    </w:p>
    <w:p w14:paraId="30A2779D" w14:textId="77777777" w:rsidR="00530F54" w:rsidRPr="00057E12" w:rsidRDefault="00530F54" w:rsidP="00530F54">
      <w:pPr>
        <w:pStyle w:val="Codeblock"/>
        <w:suppressAutoHyphens/>
        <w:ind w:left="361" w:right="361" w:firstLine="240"/>
        <w:jc w:val="left"/>
        <w:rPr>
          <w:sz w:val="18"/>
        </w:rPr>
      </w:pPr>
      <w:r w:rsidRPr="00057E12">
        <w:rPr>
          <w:sz w:val="18"/>
        </w:rPr>
        <w:lastRenderedPageBreak/>
        <w:t>- `</w:t>
      </w:r>
      <w:proofErr w:type="spellStart"/>
      <w:r w:rsidRPr="00057E12">
        <w:rPr>
          <w:sz w:val="18"/>
        </w:rPr>
        <w:t>birth_location_country</w:t>
      </w:r>
      <w:proofErr w:type="spellEnd"/>
      <w:r w:rsidRPr="00057E12">
        <w:rPr>
          <w:sz w:val="18"/>
        </w:rPr>
        <w:t>` has one of the following values:</w:t>
      </w:r>
    </w:p>
    <w:p w14:paraId="46F03EFB" w14:textId="32F642C8" w:rsidR="00530F54" w:rsidRPr="00057E12" w:rsidRDefault="00530F54" w:rsidP="00530F54">
      <w:pPr>
        <w:pStyle w:val="Codeblock"/>
        <w:suppressAutoHyphens/>
        <w:ind w:left="361" w:right="361" w:firstLine="240"/>
        <w:jc w:val="left"/>
        <w:rPr>
          <w:sz w:val="18"/>
        </w:rPr>
      </w:pPr>
      <w:r w:rsidRPr="00057E12">
        <w:rPr>
          <w:sz w:val="18"/>
        </w:rPr>
        <w:tab/>
        <w:t xml:space="preserve">  "Austria", "Belgium", "Switzerland", "Czechia", "Germany", "Denmark",</w:t>
      </w:r>
    </w:p>
    <w:p w14:paraId="09ACF2B0" w14:textId="45130D0E" w:rsidR="00530F54" w:rsidRPr="00057E12" w:rsidRDefault="00530F54" w:rsidP="00530F54">
      <w:pPr>
        <w:pStyle w:val="Codeblock"/>
        <w:suppressAutoHyphens/>
        <w:ind w:left="361" w:right="361" w:firstLine="240"/>
        <w:jc w:val="left"/>
        <w:rPr>
          <w:sz w:val="18"/>
        </w:rPr>
      </w:pPr>
      <w:r w:rsidRPr="00057E12">
        <w:rPr>
          <w:sz w:val="18"/>
        </w:rPr>
        <w:tab/>
        <w:t xml:space="preserve">  "Spain", "Finland", "France", "United Kingdom", "Great Britain",</w:t>
      </w:r>
    </w:p>
    <w:p w14:paraId="3909A0BC" w14:textId="6C352564" w:rsidR="00530F54" w:rsidRPr="00057E12" w:rsidRDefault="00530F54" w:rsidP="00530F54">
      <w:pPr>
        <w:pStyle w:val="Codeblock"/>
        <w:suppressAutoHyphens/>
        <w:ind w:left="361" w:right="361" w:firstLine="240"/>
        <w:jc w:val="left"/>
        <w:rPr>
          <w:sz w:val="18"/>
        </w:rPr>
      </w:pPr>
      <w:r w:rsidRPr="00057E12">
        <w:rPr>
          <w:sz w:val="18"/>
        </w:rPr>
        <w:tab/>
        <w:t xml:space="preserve">  "Italy", "Netherlands", "Norway", "Poland", "Portugal", "Sweden",</w:t>
      </w:r>
    </w:p>
    <w:p w14:paraId="55468A78" w14:textId="25807852" w:rsidR="00530F54" w:rsidRPr="00057E12" w:rsidRDefault="00530F54" w:rsidP="00530F54">
      <w:pPr>
        <w:pStyle w:val="Codeblock"/>
        <w:suppressAutoHyphens/>
        <w:ind w:left="361" w:right="361" w:firstLine="240"/>
        <w:jc w:val="left"/>
        <w:rPr>
          <w:sz w:val="18"/>
        </w:rPr>
      </w:pPr>
      <w:r w:rsidRPr="00057E12">
        <w:rPr>
          <w:sz w:val="18"/>
        </w:rPr>
        <w:tab/>
        <w:t xml:space="preserve">  - OR `</w:t>
      </w:r>
      <w:proofErr w:type="spellStart"/>
      <w:r w:rsidRPr="00057E12">
        <w:rPr>
          <w:sz w:val="18"/>
        </w:rPr>
        <w:t>birth_location_country_code</w:t>
      </w:r>
      <w:proofErr w:type="spellEnd"/>
      <w:r w:rsidRPr="00057E12">
        <w:rPr>
          <w:sz w:val="18"/>
        </w:rPr>
        <w:t>` has one of the following values:</w:t>
      </w:r>
    </w:p>
    <w:p w14:paraId="0E3B0885" w14:textId="2E2FC297" w:rsidR="00530F54" w:rsidRPr="00057E12" w:rsidRDefault="00344073" w:rsidP="00530F54">
      <w:pPr>
        <w:pStyle w:val="Codeblock"/>
        <w:suppressAutoHyphens/>
        <w:ind w:left="361" w:right="361" w:firstLine="240"/>
        <w:jc w:val="left"/>
        <w:rPr>
          <w:sz w:val="18"/>
        </w:rPr>
      </w:pPr>
      <w:r w:rsidRPr="00057E12">
        <w:rPr>
          <w:sz w:val="18"/>
        </w:rPr>
        <w:t xml:space="preserve">  </w:t>
      </w:r>
      <w:r w:rsidR="00530F54" w:rsidRPr="00057E12">
        <w:rPr>
          <w:sz w:val="18"/>
        </w:rPr>
        <w:t xml:space="preserve">"AT", "BE", "CH", "CZ", "DE", "DK", "ES", "FI", "FR", </w:t>
      </w:r>
      <w:r w:rsidRPr="00057E12">
        <w:rPr>
          <w:sz w:val="18"/>
        </w:rPr>
        <w:t>"</w:t>
      </w:r>
      <w:r w:rsidRPr="00057E12">
        <w:rPr>
          <w:rFonts w:hint="eastAsia"/>
          <w:sz w:val="18"/>
        </w:rPr>
        <w:t>UK</w:t>
      </w:r>
      <w:r w:rsidRPr="00057E12">
        <w:rPr>
          <w:sz w:val="18"/>
        </w:rPr>
        <w:t xml:space="preserve">", </w:t>
      </w:r>
      <w:r w:rsidR="00530F54" w:rsidRPr="00057E12">
        <w:rPr>
          <w:sz w:val="18"/>
        </w:rPr>
        <w:t>"GB",</w:t>
      </w:r>
    </w:p>
    <w:p w14:paraId="1617664F" w14:textId="4960418E" w:rsidR="00530F54" w:rsidRPr="00057E12" w:rsidRDefault="00344073" w:rsidP="00057E12">
      <w:pPr>
        <w:pStyle w:val="Codeblock"/>
        <w:suppressAutoHyphens/>
        <w:ind w:left="361" w:right="361" w:firstLine="240"/>
        <w:jc w:val="left"/>
        <w:rPr>
          <w:sz w:val="18"/>
        </w:rPr>
      </w:pPr>
      <w:r w:rsidRPr="00057E12">
        <w:rPr>
          <w:sz w:val="18"/>
        </w:rPr>
        <w:tab/>
        <w:t xml:space="preserve">  </w:t>
      </w:r>
      <w:r w:rsidR="00530F54" w:rsidRPr="00057E12">
        <w:rPr>
          <w:sz w:val="18"/>
        </w:rPr>
        <w:t>"IT", "NL", "NO", "PL", "PT", "SE"</w:t>
      </w:r>
    </w:p>
    <w:p w14:paraId="56096834" w14:textId="77777777" w:rsidR="00637606" w:rsidRPr="00057E12" w:rsidRDefault="00856503">
      <w:pPr>
        <w:pStyle w:val="Heading2"/>
        <w:spacing w:before="720" w:after="120"/>
      </w:pPr>
      <w:r w:rsidRPr="00057E12">
        <w:t>Filters</w:t>
      </w:r>
    </w:p>
    <w:p w14:paraId="41EF793E" w14:textId="26161B1C" w:rsidR="00637606" w:rsidRPr="00057E12" w:rsidRDefault="00856503">
      <w:pPr>
        <w:pStyle w:val="Paragraph"/>
        <w:suppressAutoHyphens w:val="0"/>
        <w:ind w:firstLine="0"/>
        <w:jc w:val="both"/>
      </w:pPr>
      <w:r w:rsidRPr="00057E12">
        <w:t xml:space="preserve">In addition to the rules implied by the samples, we applied the following restrictions to the </w:t>
      </w:r>
      <w:r w:rsidR="00A4570F" w:rsidRPr="00057E12">
        <w:t xml:space="preserve">Sample 2.2 </w:t>
      </w:r>
      <w:r w:rsidRPr="00057E12">
        <w:t>before conducting our analyses:</w:t>
      </w:r>
    </w:p>
    <w:p w14:paraId="1B0B1E03" w14:textId="77777777" w:rsidR="00637606" w:rsidRPr="00057E12" w:rsidRDefault="00856503">
      <w:pPr>
        <w:pStyle w:val="Codeblock"/>
        <w:suppressAutoHyphens/>
        <w:spacing w:before="240"/>
        <w:ind w:left="361" w:right="361"/>
        <w:jc w:val="left"/>
        <w:rPr>
          <w:sz w:val="18"/>
        </w:rPr>
      </w:pPr>
      <w:r w:rsidRPr="00057E12">
        <w:rPr>
          <w:sz w:val="18"/>
        </w:rPr>
        <w:t>- `</w:t>
      </w:r>
      <w:proofErr w:type="spellStart"/>
      <w:r w:rsidRPr="00057E12">
        <w:rPr>
          <w:sz w:val="18"/>
        </w:rPr>
        <w:t>age_at_death</w:t>
      </w:r>
      <w:proofErr w:type="spellEnd"/>
      <w:r w:rsidRPr="00057E12">
        <w:rPr>
          <w:sz w:val="18"/>
        </w:rPr>
        <w:t>` must be &gt;= 0</w:t>
      </w:r>
    </w:p>
    <w:p w14:paraId="148B0E71" w14:textId="77777777"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age_at_death</w:t>
      </w:r>
      <w:proofErr w:type="spellEnd"/>
      <w:r w:rsidRPr="00057E12">
        <w:rPr>
          <w:sz w:val="18"/>
        </w:rPr>
        <w:t>` must be &lt;= 100</w:t>
      </w:r>
    </w:p>
    <w:p w14:paraId="35B5C51E" w14:textId="391AC4FC"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age_of_birth_first_child</w:t>
      </w:r>
      <w:proofErr w:type="spellEnd"/>
      <w:r w:rsidRPr="00057E12">
        <w:rPr>
          <w:sz w:val="18"/>
        </w:rPr>
        <w:t xml:space="preserve">` must be &gt;= 10 </w:t>
      </w:r>
      <w:r w:rsidR="00A4570F" w:rsidRPr="00057E12">
        <w:rPr>
          <w:sz w:val="18"/>
        </w:rPr>
        <w:t>and not NA</w:t>
      </w:r>
    </w:p>
    <w:p w14:paraId="703CF04D" w14:textId="187FA343"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age_of_birth_first_child</w:t>
      </w:r>
      <w:proofErr w:type="spellEnd"/>
      <w:r w:rsidRPr="00057E12">
        <w:rPr>
          <w:sz w:val="18"/>
        </w:rPr>
        <w:t xml:space="preserve">` must be &lt;= 70 </w:t>
      </w:r>
      <w:r w:rsidR="00A4570F" w:rsidRPr="00057E12">
        <w:rPr>
          <w:sz w:val="18"/>
        </w:rPr>
        <w:t xml:space="preserve">and not NA </w:t>
      </w:r>
      <w:r w:rsidRPr="00057E12">
        <w:rPr>
          <w:sz w:val="18"/>
        </w:rPr>
        <w:t>for male actors</w:t>
      </w:r>
    </w:p>
    <w:p w14:paraId="777E4174" w14:textId="1EFB2421" w:rsidR="00637606" w:rsidRPr="00057E12" w:rsidRDefault="00856503">
      <w:pPr>
        <w:pStyle w:val="Codeblock"/>
        <w:suppressAutoHyphens/>
        <w:ind w:left="361" w:right="361" w:firstLine="240"/>
        <w:jc w:val="left"/>
        <w:rPr>
          <w:sz w:val="18"/>
        </w:rPr>
      </w:pPr>
      <w:r w:rsidRPr="00057E12">
        <w:rPr>
          <w:sz w:val="18"/>
        </w:rPr>
        <w:t>- `</w:t>
      </w:r>
      <w:proofErr w:type="spellStart"/>
      <w:r w:rsidRPr="00057E12">
        <w:rPr>
          <w:sz w:val="18"/>
        </w:rPr>
        <w:t>age_of_birth_first_child</w:t>
      </w:r>
      <w:proofErr w:type="spellEnd"/>
      <w:r w:rsidRPr="00057E12">
        <w:rPr>
          <w:sz w:val="18"/>
        </w:rPr>
        <w:t xml:space="preserve">` must be &lt;= 55 </w:t>
      </w:r>
      <w:r w:rsidR="00A4570F" w:rsidRPr="00057E12">
        <w:rPr>
          <w:sz w:val="18"/>
        </w:rPr>
        <w:t xml:space="preserve">and not NA </w:t>
      </w:r>
      <w:r w:rsidRPr="00057E12">
        <w:rPr>
          <w:sz w:val="18"/>
        </w:rPr>
        <w:t>for female actors</w:t>
      </w:r>
    </w:p>
    <w:p w14:paraId="41A1EE09" w14:textId="288C531C" w:rsidR="00637606" w:rsidRPr="00057E12" w:rsidRDefault="00856503">
      <w:pPr>
        <w:pStyle w:val="Codeblock"/>
        <w:suppressAutoHyphens/>
        <w:spacing w:after="360"/>
        <w:ind w:left="361" w:right="361" w:firstLine="240"/>
        <w:jc w:val="left"/>
        <w:rPr>
          <w:sz w:val="18"/>
        </w:rPr>
      </w:pPr>
      <w:r w:rsidRPr="00057E12">
        <w:rPr>
          <w:sz w:val="18"/>
        </w:rPr>
        <w:t>- `</w:t>
      </w:r>
      <w:proofErr w:type="spellStart"/>
      <w:r w:rsidRPr="00057E12">
        <w:rPr>
          <w:sz w:val="18"/>
        </w:rPr>
        <w:t>number_of_children</w:t>
      </w:r>
      <w:proofErr w:type="spellEnd"/>
      <w:r w:rsidRPr="00057E12">
        <w:rPr>
          <w:sz w:val="18"/>
        </w:rPr>
        <w:t xml:space="preserve">` must be &lt;= </w:t>
      </w:r>
      <w:r w:rsidR="00A4570F" w:rsidRPr="00057E12">
        <w:rPr>
          <w:sz w:val="18"/>
        </w:rPr>
        <w:t>20</w:t>
      </w:r>
      <w:r w:rsidRPr="00057E12">
        <w:rPr>
          <w:sz w:val="18"/>
        </w:rPr>
        <w:t xml:space="preserve"> </w:t>
      </w:r>
      <w:r w:rsidR="00A4570F" w:rsidRPr="00057E12">
        <w:rPr>
          <w:sz w:val="18"/>
        </w:rPr>
        <w:t>and &gt;= 1</w:t>
      </w:r>
    </w:p>
    <w:p w14:paraId="20CF2E10" w14:textId="2D3D19F8" w:rsidR="00A4570F" w:rsidRPr="00057E12" w:rsidRDefault="00A4570F" w:rsidP="00057E12">
      <w:pPr>
        <w:pStyle w:val="Paragraph"/>
        <w:suppressAutoHyphens w:val="0"/>
        <w:ind w:firstLine="0"/>
        <w:jc w:val="both"/>
      </w:pPr>
      <w:r w:rsidRPr="00057E12">
        <w:t>These additional filters are applied to exclude cases with missing values in key life-history variables. Unreliable reproductive records including extremely early and late childbirth and extreme-age cases who lived more than 100 years are also excluded. Finally, for our purpose of investigating the reproductive cost of survival, we exclude nulliparous cases and cases with an extremely high number of children.</w:t>
      </w:r>
    </w:p>
    <w:p w14:paraId="2B9F72AE" w14:textId="3BD2E075" w:rsidR="00A4570F" w:rsidRPr="00057E12" w:rsidRDefault="00A4570F" w:rsidP="00A4570F">
      <w:pPr>
        <w:pStyle w:val="Heading2"/>
        <w:spacing w:before="720" w:after="120"/>
      </w:pPr>
      <w:r w:rsidRPr="00057E12">
        <w:t>Sample sizes by gender after each selection criteria</w:t>
      </w:r>
    </w:p>
    <w:p w14:paraId="45147B63" w14:textId="09CCDA85" w:rsidR="00A4570F" w:rsidRPr="00057E12" w:rsidRDefault="00C71584" w:rsidP="00AF2BCE">
      <w:pPr>
        <w:pStyle w:val="Paragraph"/>
        <w:suppressAutoHyphens w:val="0"/>
        <w:ind w:firstLine="0"/>
        <w:jc w:val="both"/>
      </w:pPr>
      <w:r w:rsidRPr="00057E12">
        <w:t xml:space="preserve">Table </w:t>
      </w:r>
      <w:r w:rsidR="00AF2BCE" w:rsidRPr="00057E12">
        <w:t>A1 present</w:t>
      </w:r>
      <w:r w:rsidR="00DC3988" w:rsidRPr="00057E12">
        <w:t>s</w:t>
      </w:r>
      <w:r w:rsidR="00AF2BCE" w:rsidRPr="00057E12">
        <w:t xml:space="preserve"> the </w:t>
      </w:r>
      <w:r w:rsidR="00344073" w:rsidRPr="00057E12">
        <w:t xml:space="preserve">sample sizes in each step of the nested sample structure. The final sample used for our formal analyses is “Sample 2.2 with Filters”. </w:t>
      </w:r>
    </w:p>
    <w:p w14:paraId="70AD0045" w14:textId="77777777" w:rsidR="00EC628B" w:rsidRPr="00057E12" w:rsidRDefault="00EC628B" w:rsidP="00AF2BCE">
      <w:pPr>
        <w:pStyle w:val="Paragraph"/>
        <w:suppressAutoHyphens w:val="0"/>
        <w:ind w:firstLine="0"/>
        <w:jc w:val="both"/>
      </w:pPr>
    </w:p>
    <w:tbl>
      <w:tblPr>
        <w:tblW w:w="8740" w:type="dxa"/>
        <w:tblLook w:val="04A0" w:firstRow="1" w:lastRow="0" w:firstColumn="1" w:lastColumn="0" w:noHBand="0" w:noVBand="1"/>
      </w:tblPr>
      <w:tblGrid>
        <w:gridCol w:w="2080"/>
        <w:gridCol w:w="1220"/>
        <w:gridCol w:w="1000"/>
        <w:gridCol w:w="1220"/>
        <w:gridCol w:w="1000"/>
        <w:gridCol w:w="1220"/>
        <w:gridCol w:w="1000"/>
      </w:tblGrid>
      <w:tr w:rsidR="00B56244" w:rsidRPr="00483912" w14:paraId="6B109362" w14:textId="77777777" w:rsidTr="00B56244">
        <w:trPr>
          <w:trHeight w:val="1212"/>
        </w:trPr>
        <w:tc>
          <w:tcPr>
            <w:tcW w:w="2080" w:type="dxa"/>
            <w:tcBorders>
              <w:top w:val="single" w:sz="4" w:space="0" w:color="auto"/>
              <w:left w:val="nil"/>
              <w:bottom w:val="nil"/>
              <w:right w:val="nil"/>
            </w:tcBorders>
            <w:shd w:val="clear" w:color="auto" w:fill="auto"/>
            <w:vAlign w:val="center"/>
            <w:hideMark/>
          </w:tcPr>
          <w:p w14:paraId="63D03793" w14:textId="77777777" w:rsidR="00B56244" w:rsidRPr="00483912" w:rsidRDefault="00B56244" w:rsidP="00B56244">
            <w:pPr>
              <w:spacing w:line="240" w:lineRule="auto"/>
              <w:jc w:val="left"/>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Samples</w:t>
            </w:r>
          </w:p>
        </w:tc>
        <w:tc>
          <w:tcPr>
            <w:tcW w:w="1220" w:type="dxa"/>
            <w:tcBorders>
              <w:top w:val="single" w:sz="4" w:space="0" w:color="auto"/>
              <w:left w:val="nil"/>
              <w:bottom w:val="single" w:sz="4" w:space="0" w:color="auto"/>
              <w:right w:val="nil"/>
            </w:tcBorders>
            <w:shd w:val="clear" w:color="auto" w:fill="auto"/>
            <w:vAlign w:val="center"/>
            <w:hideMark/>
          </w:tcPr>
          <w:p w14:paraId="45F0F02C"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N(Total)</w:t>
            </w:r>
          </w:p>
        </w:tc>
        <w:tc>
          <w:tcPr>
            <w:tcW w:w="1000" w:type="dxa"/>
            <w:tcBorders>
              <w:top w:val="single" w:sz="4" w:space="0" w:color="auto"/>
              <w:left w:val="nil"/>
              <w:bottom w:val="single" w:sz="4" w:space="0" w:color="auto"/>
              <w:right w:val="nil"/>
            </w:tcBorders>
            <w:shd w:val="clear" w:color="auto" w:fill="auto"/>
            <w:vAlign w:val="center"/>
            <w:hideMark/>
          </w:tcPr>
          <w:p w14:paraId="473AA5CB"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 xml:space="preserve">% </w:t>
            </w:r>
            <w:proofErr w:type="gramStart"/>
            <w:r w:rsidRPr="00483912">
              <w:rPr>
                <w:rFonts w:ascii="Cmu" w:eastAsia="Times New Roman" w:hAnsi="Cmu" w:cs="Calibri"/>
                <w:color w:val="000000"/>
                <w:sz w:val="18"/>
                <w:szCs w:val="18"/>
                <w14:ligatures w14:val="none"/>
              </w:rPr>
              <w:t>of</w:t>
            </w:r>
            <w:proofErr w:type="gramEnd"/>
            <w:r w:rsidRPr="00483912">
              <w:rPr>
                <w:rFonts w:ascii="Cmu" w:eastAsia="Times New Roman" w:hAnsi="Cmu" w:cs="Calibri"/>
                <w:color w:val="000000"/>
                <w:sz w:val="18"/>
                <w:szCs w:val="18"/>
                <w14:ligatures w14:val="none"/>
              </w:rPr>
              <w:t xml:space="preserve"> the previous sample (Total)</w:t>
            </w:r>
          </w:p>
        </w:tc>
        <w:tc>
          <w:tcPr>
            <w:tcW w:w="1220" w:type="dxa"/>
            <w:tcBorders>
              <w:top w:val="single" w:sz="4" w:space="0" w:color="auto"/>
              <w:left w:val="nil"/>
              <w:bottom w:val="single" w:sz="4" w:space="0" w:color="auto"/>
              <w:right w:val="nil"/>
            </w:tcBorders>
            <w:shd w:val="clear" w:color="auto" w:fill="auto"/>
            <w:vAlign w:val="center"/>
            <w:hideMark/>
          </w:tcPr>
          <w:p w14:paraId="2FF74679"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N(Female)</w:t>
            </w:r>
          </w:p>
        </w:tc>
        <w:tc>
          <w:tcPr>
            <w:tcW w:w="1000" w:type="dxa"/>
            <w:tcBorders>
              <w:top w:val="single" w:sz="4" w:space="0" w:color="auto"/>
              <w:left w:val="nil"/>
              <w:bottom w:val="single" w:sz="4" w:space="0" w:color="auto"/>
              <w:right w:val="nil"/>
            </w:tcBorders>
            <w:shd w:val="clear" w:color="auto" w:fill="auto"/>
            <w:vAlign w:val="center"/>
            <w:hideMark/>
          </w:tcPr>
          <w:p w14:paraId="3C574EBF"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 xml:space="preserve">% </w:t>
            </w:r>
            <w:proofErr w:type="gramStart"/>
            <w:r w:rsidRPr="00483912">
              <w:rPr>
                <w:rFonts w:ascii="Cmu" w:eastAsia="Times New Roman" w:hAnsi="Cmu" w:cs="Calibri"/>
                <w:color w:val="000000"/>
                <w:sz w:val="18"/>
                <w:szCs w:val="18"/>
                <w14:ligatures w14:val="none"/>
              </w:rPr>
              <w:t>of</w:t>
            </w:r>
            <w:proofErr w:type="gramEnd"/>
            <w:r w:rsidRPr="00483912">
              <w:rPr>
                <w:rFonts w:ascii="Cmu" w:eastAsia="Times New Roman" w:hAnsi="Cmu" w:cs="Calibri"/>
                <w:color w:val="000000"/>
                <w:sz w:val="18"/>
                <w:szCs w:val="18"/>
                <w14:ligatures w14:val="none"/>
              </w:rPr>
              <w:t xml:space="preserve"> the previous sample (Female)</w:t>
            </w:r>
          </w:p>
        </w:tc>
        <w:tc>
          <w:tcPr>
            <w:tcW w:w="1220" w:type="dxa"/>
            <w:tcBorders>
              <w:top w:val="single" w:sz="4" w:space="0" w:color="auto"/>
              <w:left w:val="nil"/>
              <w:bottom w:val="single" w:sz="4" w:space="0" w:color="auto"/>
              <w:right w:val="nil"/>
            </w:tcBorders>
            <w:shd w:val="clear" w:color="auto" w:fill="auto"/>
            <w:vAlign w:val="center"/>
            <w:hideMark/>
          </w:tcPr>
          <w:p w14:paraId="7C74D777"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N(Male)</w:t>
            </w:r>
          </w:p>
        </w:tc>
        <w:tc>
          <w:tcPr>
            <w:tcW w:w="1000" w:type="dxa"/>
            <w:tcBorders>
              <w:top w:val="single" w:sz="4" w:space="0" w:color="auto"/>
              <w:left w:val="nil"/>
              <w:bottom w:val="single" w:sz="4" w:space="0" w:color="auto"/>
              <w:right w:val="nil"/>
            </w:tcBorders>
            <w:shd w:val="clear" w:color="auto" w:fill="auto"/>
            <w:vAlign w:val="center"/>
            <w:hideMark/>
          </w:tcPr>
          <w:p w14:paraId="297AE785"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 xml:space="preserve">% </w:t>
            </w:r>
            <w:proofErr w:type="gramStart"/>
            <w:r w:rsidRPr="00483912">
              <w:rPr>
                <w:rFonts w:ascii="Cmu" w:eastAsia="Times New Roman" w:hAnsi="Cmu" w:cs="Calibri"/>
                <w:color w:val="000000"/>
                <w:sz w:val="18"/>
                <w:szCs w:val="18"/>
                <w14:ligatures w14:val="none"/>
              </w:rPr>
              <w:t>of</w:t>
            </w:r>
            <w:proofErr w:type="gramEnd"/>
            <w:r w:rsidRPr="00483912">
              <w:rPr>
                <w:rFonts w:ascii="Cmu" w:eastAsia="Times New Roman" w:hAnsi="Cmu" w:cs="Calibri"/>
                <w:color w:val="000000"/>
                <w:sz w:val="18"/>
                <w:szCs w:val="18"/>
                <w14:ligatures w14:val="none"/>
              </w:rPr>
              <w:t xml:space="preserve"> the previous sample (Male)</w:t>
            </w:r>
          </w:p>
        </w:tc>
      </w:tr>
      <w:tr w:rsidR="00B56244" w:rsidRPr="00483912" w14:paraId="60505984" w14:textId="77777777" w:rsidTr="00B56244">
        <w:trPr>
          <w:trHeight w:val="288"/>
        </w:trPr>
        <w:tc>
          <w:tcPr>
            <w:tcW w:w="2080" w:type="dxa"/>
            <w:tcBorders>
              <w:top w:val="nil"/>
              <w:left w:val="nil"/>
              <w:bottom w:val="nil"/>
              <w:right w:val="nil"/>
            </w:tcBorders>
            <w:shd w:val="clear" w:color="auto" w:fill="auto"/>
            <w:vAlign w:val="bottom"/>
            <w:hideMark/>
          </w:tcPr>
          <w:p w14:paraId="75F30E09" w14:textId="77777777" w:rsidR="00B56244" w:rsidRPr="00483912" w:rsidRDefault="00B56244" w:rsidP="00B56244">
            <w:pPr>
              <w:spacing w:line="240" w:lineRule="auto"/>
              <w:jc w:val="left"/>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Sample 1</w:t>
            </w:r>
          </w:p>
        </w:tc>
        <w:tc>
          <w:tcPr>
            <w:tcW w:w="1220" w:type="dxa"/>
            <w:tcBorders>
              <w:top w:val="nil"/>
              <w:left w:val="nil"/>
              <w:bottom w:val="nil"/>
              <w:right w:val="nil"/>
            </w:tcBorders>
            <w:shd w:val="clear" w:color="auto" w:fill="auto"/>
            <w:vAlign w:val="bottom"/>
            <w:hideMark/>
          </w:tcPr>
          <w:p w14:paraId="086E5DCB" w14:textId="647A3FA1"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6,363,977</w:t>
            </w:r>
          </w:p>
        </w:tc>
        <w:tc>
          <w:tcPr>
            <w:tcW w:w="1000" w:type="dxa"/>
            <w:tcBorders>
              <w:top w:val="nil"/>
              <w:left w:val="nil"/>
              <w:bottom w:val="nil"/>
              <w:right w:val="nil"/>
            </w:tcBorders>
            <w:shd w:val="clear" w:color="auto" w:fill="auto"/>
            <w:vAlign w:val="bottom"/>
            <w:hideMark/>
          </w:tcPr>
          <w:p w14:paraId="0D10E53A"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00.0%</w:t>
            </w:r>
          </w:p>
        </w:tc>
        <w:tc>
          <w:tcPr>
            <w:tcW w:w="1220" w:type="dxa"/>
            <w:tcBorders>
              <w:top w:val="nil"/>
              <w:left w:val="nil"/>
              <w:bottom w:val="nil"/>
              <w:right w:val="nil"/>
            </w:tcBorders>
            <w:shd w:val="clear" w:color="auto" w:fill="auto"/>
            <w:vAlign w:val="bottom"/>
            <w:hideMark/>
          </w:tcPr>
          <w:p w14:paraId="5C36A98D" w14:textId="29BB12C2"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7,464,007</w:t>
            </w:r>
          </w:p>
        </w:tc>
        <w:tc>
          <w:tcPr>
            <w:tcW w:w="1000" w:type="dxa"/>
            <w:tcBorders>
              <w:top w:val="nil"/>
              <w:left w:val="nil"/>
              <w:bottom w:val="nil"/>
              <w:right w:val="nil"/>
            </w:tcBorders>
            <w:shd w:val="clear" w:color="auto" w:fill="auto"/>
            <w:vAlign w:val="bottom"/>
            <w:hideMark/>
          </w:tcPr>
          <w:p w14:paraId="38136B01"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00.0%</w:t>
            </w:r>
          </w:p>
        </w:tc>
        <w:tc>
          <w:tcPr>
            <w:tcW w:w="1220" w:type="dxa"/>
            <w:tcBorders>
              <w:top w:val="nil"/>
              <w:left w:val="nil"/>
              <w:bottom w:val="nil"/>
              <w:right w:val="nil"/>
            </w:tcBorders>
            <w:shd w:val="clear" w:color="auto" w:fill="auto"/>
            <w:vAlign w:val="bottom"/>
            <w:hideMark/>
          </w:tcPr>
          <w:p w14:paraId="5BFCC49A" w14:textId="7F789F40"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8,899,970</w:t>
            </w:r>
          </w:p>
        </w:tc>
        <w:tc>
          <w:tcPr>
            <w:tcW w:w="1000" w:type="dxa"/>
            <w:tcBorders>
              <w:top w:val="nil"/>
              <w:left w:val="nil"/>
              <w:bottom w:val="nil"/>
              <w:right w:val="nil"/>
            </w:tcBorders>
            <w:shd w:val="clear" w:color="auto" w:fill="auto"/>
            <w:vAlign w:val="bottom"/>
            <w:hideMark/>
          </w:tcPr>
          <w:p w14:paraId="0B0F2D7A"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00.0%</w:t>
            </w:r>
          </w:p>
        </w:tc>
      </w:tr>
      <w:tr w:rsidR="00B56244" w:rsidRPr="00483912" w14:paraId="75E4C5FB" w14:textId="77777777" w:rsidTr="00B56244">
        <w:trPr>
          <w:trHeight w:val="288"/>
        </w:trPr>
        <w:tc>
          <w:tcPr>
            <w:tcW w:w="2080" w:type="dxa"/>
            <w:tcBorders>
              <w:top w:val="nil"/>
              <w:left w:val="nil"/>
              <w:bottom w:val="nil"/>
              <w:right w:val="nil"/>
            </w:tcBorders>
            <w:shd w:val="clear" w:color="auto" w:fill="auto"/>
            <w:vAlign w:val="bottom"/>
            <w:hideMark/>
          </w:tcPr>
          <w:p w14:paraId="0586FFA3" w14:textId="77777777" w:rsidR="00B56244" w:rsidRPr="00483912" w:rsidRDefault="00B56244" w:rsidP="00B56244">
            <w:pPr>
              <w:spacing w:line="240" w:lineRule="auto"/>
              <w:jc w:val="left"/>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Sample 2</w:t>
            </w:r>
          </w:p>
        </w:tc>
        <w:tc>
          <w:tcPr>
            <w:tcW w:w="1220" w:type="dxa"/>
            <w:tcBorders>
              <w:top w:val="nil"/>
              <w:left w:val="nil"/>
              <w:bottom w:val="nil"/>
              <w:right w:val="nil"/>
            </w:tcBorders>
            <w:shd w:val="clear" w:color="auto" w:fill="auto"/>
            <w:vAlign w:val="bottom"/>
            <w:hideMark/>
          </w:tcPr>
          <w:p w14:paraId="2709CC29" w14:textId="1BEE9C7F"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3,489,040</w:t>
            </w:r>
          </w:p>
        </w:tc>
        <w:tc>
          <w:tcPr>
            <w:tcW w:w="1000" w:type="dxa"/>
            <w:tcBorders>
              <w:top w:val="nil"/>
              <w:left w:val="nil"/>
              <w:bottom w:val="nil"/>
              <w:right w:val="nil"/>
            </w:tcBorders>
            <w:shd w:val="clear" w:color="auto" w:fill="auto"/>
            <w:vAlign w:val="bottom"/>
            <w:hideMark/>
          </w:tcPr>
          <w:p w14:paraId="3DEA005C"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21.3%</w:t>
            </w:r>
          </w:p>
        </w:tc>
        <w:tc>
          <w:tcPr>
            <w:tcW w:w="1220" w:type="dxa"/>
            <w:tcBorders>
              <w:top w:val="nil"/>
              <w:left w:val="nil"/>
              <w:bottom w:val="nil"/>
              <w:right w:val="nil"/>
            </w:tcBorders>
            <w:shd w:val="clear" w:color="auto" w:fill="auto"/>
            <w:vAlign w:val="bottom"/>
            <w:hideMark/>
          </w:tcPr>
          <w:p w14:paraId="551C9D7E" w14:textId="11536033"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562,450</w:t>
            </w:r>
          </w:p>
        </w:tc>
        <w:tc>
          <w:tcPr>
            <w:tcW w:w="1000" w:type="dxa"/>
            <w:tcBorders>
              <w:top w:val="nil"/>
              <w:left w:val="nil"/>
              <w:bottom w:val="nil"/>
              <w:right w:val="nil"/>
            </w:tcBorders>
            <w:shd w:val="clear" w:color="auto" w:fill="auto"/>
            <w:vAlign w:val="bottom"/>
            <w:hideMark/>
          </w:tcPr>
          <w:p w14:paraId="45D2BCF8"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20.9%</w:t>
            </w:r>
          </w:p>
        </w:tc>
        <w:tc>
          <w:tcPr>
            <w:tcW w:w="1220" w:type="dxa"/>
            <w:tcBorders>
              <w:top w:val="nil"/>
              <w:left w:val="nil"/>
              <w:bottom w:val="nil"/>
              <w:right w:val="nil"/>
            </w:tcBorders>
            <w:shd w:val="clear" w:color="auto" w:fill="auto"/>
            <w:vAlign w:val="bottom"/>
            <w:hideMark/>
          </w:tcPr>
          <w:p w14:paraId="40A859E6" w14:textId="4163D2AE"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926,590</w:t>
            </w:r>
          </w:p>
        </w:tc>
        <w:tc>
          <w:tcPr>
            <w:tcW w:w="1000" w:type="dxa"/>
            <w:tcBorders>
              <w:top w:val="nil"/>
              <w:left w:val="nil"/>
              <w:bottom w:val="nil"/>
              <w:right w:val="nil"/>
            </w:tcBorders>
            <w:shd w:val="clear" w:color="auto" w:fill="auto"/>
            <w:vAlign w:val="bottom"/>
            <w:hideMark/>
          </w:tcPr>
          <w:p w14:paraId="158DA44C"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21.6%</w:t>
            </w:r>
          </w:p>
        </w:tc>
      </w:tr>
      <w:tr w:rsidR="00B56244" w:rsidRPr="00483912" w14:paraId="50823F0A" w14:textId="77777777" w:rsidTr="00B56244">
        <w:trPr>
          <w:trHeight w:val="288"/>
        </w:trPr>
        <w:tc>
          <w:tcPr>
            <w:tcW w:w="2080" w:type="dxa"/>
            <w:tcBorders>
              <w:top w:val="nil"/>
              <w:left w:val="nil"/>
              <w:bottom w:val="nil"/>
              <w:right w:val="nil"/>
            </w:tcBorders>
            <w:shd w:val="clear" w:color="auto" w:fill="auto"/>
            <w:vAlign w:val="bottom"/>
            <w:hideMark/>
          </w:tcPr>
          <w:p w14:paraId="648C2E3C" w14:textId="77777777" w:rsidR="00B56244" w:rsidRPr="00483912" w:rsidRDefault="00B56244" w:rsidP="00B56244">
            <w:pPr>
              <w:spacing w:line="240" w:lineRule="auto"/>
              <w:jc w:val="left"/>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Sample 2.1</w:t>
            </w:r>
          </w:p>
        </w:tc>
        <w:tc>
          <w:tcPr>
            <w:tcW w:w="1220" w:type="dxa"/>
            <w:tcBorders>
              <w:top w:val="nil"/>
              <w:left w:val="nil"/>
              <w:bottom w:val="nil"/>
              <w:right w:val="nil"/>
            </w:tcBorders>
            <w:shd w:val="clear" w:color="auto" w:fill="auto"/>
            <w:vAlign w:val="bottom"/>
            <w:hideMark/>
          </w:tcPr>
          <w:p w14:paraId="70D69DF8" w14:textId="2B8C4EAF"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153,753</w:t>
            </w:r>
          </w:p>
        </w:tc>
        <w:tc>
          <w:tcPr>
            <w:tcW w:w="1000" w:type="dxa"/>
            <w:tcBorders>
              <w:top w:val="nil"/>
              <w:left w:val="nil"/>
              <w:bottom w:val="nil"/>
              <w:right w:val="nil"/>
            </w:tcBorders>
            <w:shd w:val="clear" w:color="auto" w:fill="auto"/>
            <w:vAlign w:val="bottom"/>
            <w:hideMark/>
          </w:tcPr>
          <w:p w14:paraId="74771BB1"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33.1%</w:t>
            </w:r>
          </w:p>
        </w:tc>
        <w:tc>
          <w:tcPr>
            <w:tcW w:w="1220" w:type="dxa"/>
            <w:tcBorders>
              <w:top w:val="nil"/>
              <w:left w:val="nil"/>
              <w:bottom w:val="nil"/>
              <w:right w:val="nil"/>
            </w:tcBorders>
            <w:shd w:val="clear" w:color="auto" w:fill="auto"/>
            <w:vAlign w:val="bottom"/>
            <w:hideMark/>
          </w:tcPr>
          <w:p w14:paraId="186E4506" w14:textId="748339A5"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515,764</w:t>
            </w:r>
          </w:p>
        </w:tc>
        <w:tc>
          <w:tcPr>
            <w:tcW w:w="1000" w:type="dxa"/>
            <w:tcBorders>
              <w:top w:val="nil"/>
              <w:left w:val="nil"/>
              <w:bottom w:val="nil"/>
              <w:right w:val="nil"/>
            </w:tcBorders>
            <w:shd w:val="clear" w:color="auto" w:fill="auto"/>
            <w:vAlign w:val="bottom"/>
            <w:hideMark/>
          </w:tcPr>
          <w:p w14:paraId="595AA40F"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33.0%</w:t>
            </w:r>
          </w:p>
        </w:tc>
        <w:tc>
          <w:tcPr>
            <w:tcW w:w="1220" w:type="dxa"/>
            <w:tcBorders>
              <w:top w:val="nil"/>
              <w:left w:val="nil"/>
              <w:bottom w:val="nil"/>
              <w:right w:val="nil"/>
            </w:tcBorders>
            <w:shd w:val="clear" w:color="auto" w:fill="auto"/>
            <w:vAlign w:val="bottom"/>
            <w:hideMark/>
          </w:tcPr>
          <w:p w14:paraId="0554CC16" w14:textId="7351DDD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637,989</w:t>
            </w:r>
          </w:p>
        </w:tc>
        <w:tc>
          <w:tcPr>
            <w:tcW w:w="1000" w:type="dxa"/>
            <w:tcBorders>
              <w:top w:val="nil"/>
              <w:left w:val="nil"/>
              <w:bottom w:val="nil"/>
              <w:right w:val="nil"/>
            </w:tcBorders>
            <w:shd w:val="clear" w:color="auto" w:fill="auto"/>
            <w:vAlign w:val="bottom"/>
            <w:hideMark/>
          </w:tcPr>
          <w:p w14:paraId="21262C67"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33.1%</w:t>
            </w:r>
          </w:p>
        </w:tc>
      </w:tr>
      <w:tr w:rsidR="00B56244" w:rsidRPr="00483912" w14:paraId="2CDF3907" w14:textId="77777777" w:rsidTr="00B56244">
        <w:trPr>
          <w:trHeight w:val="288"/>
        </w:trPr>
        <w:tc>
          <w:tcPr>
            <w:tcW w:w="2080" w:type="dxa"/>
            <w:tcBorders>
              <w:top w:val="nil"/>
              <w:left w:val="nil"/>
              <w:bottom w:val="nil"/>
              <w:right w:val="nil"/>
            </w:tcBorders>
            <w:shd w:val="clear" w:color="auto" w:fill="auto"/>
            <w:vAlign w:val="bottom"/>
            <w:hideMark/>
          </w:tcPr>
          <w:p w14:paraId="2FB93162" w14:textId="77777777" w:rsidR="00B56244" w:rsidRPr="00483912" w:rsidRDefault="00B56244" w:rsidP="00B56244">
            <w:pPr>
              <w:spacing w:line="240" w:lineRule="auto"/>
              <w:jc w:val="left"/>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Sample 2.2</w:t>
            </w:r>
          </w:p>
        </w:tc>
        <w:tc>
          <w:tcPr>
            <w:tcW w:w="1220" w:type="dxa"/>
            <w:tcBorders>
              <w:top w:val="nil"/>
              <w:left w:val="nil"/>
              <w:bottom w:val="nil"/>
              <w:right w:val="nil"/>
            </w:tcBorders>
            <w:shd w:val="clear" w:color="auto" w:fill="auto"/>
            <w:vAlign w:val="bottom"/>
            <w:hideMark/>
          </w:tcPr>
          <w:p w14:paraId="6EA852C4" w14:textId="3D8F5CCD"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036,076</w:t>
            </w:r>
          </w:p>
        </w:tc>
        <w:tc>
          <w:tcPr>
            <w:tcW w:w="1000" w:type="dxa"/>
            <w:tcBorders>
              <w:top w:val="nil"/>
              <w:left w:val="nil"/>
              <w:bottom w:val="nil"/>
              <w:right w:val="nil"/>
            </w:tcBorders>
            <w:shd w:val="clear" w:color="auto" w:fill="auto"/>
            <w:vAlign w:val="bottom"/>
            <w:hideMark/>
          </w:tcPr>
          <w:p w14:paraId="4A7C250F"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89.8%</w:t>
            </w:r>
          </w:p>
        </w:tc>
        <w:tc>
          <w:tcPr>
            <w:tcW w:w="1220" w:type="dxa"/>
            <w:tcBorders>
              <w:top w:val="nil"/>
              <w:left w:val="nil"/>
              <w:bottom w:val="nil"/>
              <w:right w:val="nil"/>
            </w:tcBorders>
            <w:shd w:val="clear" w:color="auto" w:fill="auto"/>
            <w:vAlign w:val="bottom"/>
            <w:hideMark/>
          </w:tcPr>
          <w:p w14:paraId="17A69408" w14:textId="0D263DF8"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464,779</w:t>
            </w:r>
          </w:p>
        </w:tc>
        <w:tc>
          <w:tcPr>
            <w:tcW w:w="1000" w:type="dxa"/>
            <w:tcBorders>
              <w:top w:val="nil"/>
              <w:left w:val="nil"/>
              <w:bottom w:val="nil"/>
              <w:right w:val="nil"/>
            </w:tcBorders>
            <w:shd w:val="clear" w:color="auto" w:fill="auto"/>
            <w:vAlign w:val="bottom"/>
            <w:hideMark/>
          </w:tcPr>
          <w:p w14:paraId="6C89B9BD"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90.1%</w:t>
            </w:r>
          </w:p>
        </w:tc>
        <w:tc>
          <w:tcPr>
            <w:tcW w:w="1220" w:type="dxa"/>
            <w:tcBorders>
              <w:top w:val="nil"/>
              <w:left w:val="nil"/>
              <w:bottom w:val="nil"/>
              <w:right w:val="nil"/>
            </w:tcBorders>
            <w:shd w:val="clear" w:color="auto" w:fill="auto"/>
            <w:vAlign w:val="bottom"/>
            <w:hideMark/>
          </w:tcPr>
          <w:p w14:paraId="7AA788C2" w14:textId="72201799"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571,297</w:t>
            </w:r>
          </w:p>
        </w:tc>
        <w:tc>
          <w:tcPr>
            <w:tcW w:w="1000" w:type="dxa"/>
            <w:tcBorders>
              <w:top w:val="nil"/>
              <w:left w:val="nil"/>
              <w:bottom w:val="nil"/>
              <w:right w:val="nil"/>
            </w:tcBorders>
            <w:shd w:val="clear" w:color="auto" w:fill="auto"/>
            <w:vAlign w:val="bottom"/>
            <w:hideMark/>
          </w:tcPr>
          <w:p w14:paraId="0836797C"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89.5%</w:t>
            </w:r>
          </w:p>
        </w:tc>
      </w:tr>
      <w:tr w:rsidR="00B56244" w:rsidRPr="00483912" w14:paraId="6A29A9D3" w14:textId="77777777" w:rsidTr="00057E12">
        <w:trPr>
          <w:trHeight w:val="558"/>
        </w:trPr>
        <w:tc>
          <w:tcPr>
            <w:tcW w:w="2080" w:type="dxa"/>
            <w:tcBorders>
              <w:top w:val="nil"/>
              <w:left w:val="nil"/>
              <w:bottom w:val="single" w:sz="4" w:space="0" w:color="auto"/>
              <w:right w:val="nil"/>
            </w:tcBorders>
            <w:shd w:val="clear" w:color="auto" w:fill="auto"/>
            <w:vAlign w:val="bottom"/>
            <w:hideMark/>
          </w:tcPr>
          <w:p w14:paraId="0A9B971D" w14:textId="250FAC6C" w:rsidR="00B56244" w:rsidRPr="00483912" w:rsidRDefault="00B56244" w:rsidP="00B56244">
            <w:pPr>
              <w:spacing w:line="240" w:lineRule="auto"/>
              <w:jc w:val="left"/>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Sample 2.2 with Filters (Final sample)</w:t>
            </w:r>
          </w:p>
        </w:tc>
        <w:tc>
          <w:tcPr>
            <w:tcW w:w="1220" w:type="dxa"/>
            <w:tcBorders>
              <w:top w:val="nil"/>
              <w:left w:val="nil"/>
              <w:bottom w:val="single" w:sz="4" w:space="0" w:color="auto"/>
              <w:right w:val="nil"/>
            </w:tcBorders>
            <w:shd w:val="clear" w:color="auto" w:fill="auto"/>
            <w:vAlign w:val="center"/>
            <w:hideMark/>
          </w:tcPr>
          <w:p w14:paraId="0E00F7A6" w14:textId="420E54FE"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85,569</w:t>
            </w:r>
          </w:p>
        </w:tc>
        <w:tc>
          <w:tcPr>
            <w:tcW w:w="1000" w:type="dxa"/>
            <w:tcBorders>
              <w:top w:val="nil"/>
              <w:left w:val="nil"/>
              <w:bottom w:val="single" w:sz="4" w:space="0" w:color="auto"/>
              <w:right w:val="nil"/>
            </w:tcBorders>
            <w:shd w:val="clear" w:color="auto" w:fill="auto"/>
            <w:vAlign w:val="center"/>
            <w:hideMark/>
          </w:tcPr>
          <w:p w14:paraId="5629530D"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7.9%</w:t>
            </w:r>
          </w:p>
        </w:tc>
        <w:tc>
          <w:tcPr>
            <w:tcW w:w="1220" w:type="dxa"/>
            <w:tcBorders>
              <w:top w:val="nil"/>
              <w:left w:val="nil"/>
              <w:bottom w:val="single" w:sz="4" w:space="0" w:color="auto"/>
              <w:right w:val="nil"/>
            </w:tcBorders>
            <w:shd w:val="clear" w:color="auto" w:fill="auto"/>
            <w:vAlign w:val="center"/>
            <w:hideMark/>
          </w:tcPr>
          <w:p w14:paraId="0A63F8F6" w14:textId="4195F890"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81,927</w:t>
            </w:r>
          </w:p>
        </w:tc>
        <w:tc>
          <w:tcPr>
            <w:tcW w:w="1000" w:type="dxa"/>
            <w:tcBorders>
              <w:top w:val="nil"/>
              <w:left w:val="nil"/>
              <w:bottom w:val="single" w:sz="4" w:space="0" w:color="auto"/>
              <w:right w:val="nil"/>
            </w:tcBorders>
            <w:shd w:val="clear" w:color="auto" w:fill="auto"/>
            <w:vAlign w:val="center"/>
            <w:hideMark/>
          </w:tcPr>
          <w:p w14:paraId="3852A3AC"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7.6%</w:t>
            </w:r>
          </w:p>
        </w:tc>
        <w:tc>
          <w:tcPr>
            <w:tcW w:w="1220" w:type="dxa"/>
            <w:tcBorders>
              <w:top w:val="nil"/>
              <w:left w:val="nil"/>
              <w:bottom w:val="single" w:sz="4" w:space="0" w:color="auto"/>
              <w:right w:val="nil"/>
            </w:tcBorders>
            <w:shd w:val="clear" w:color="auto" w:fill="auto"/>
            <w:vAlign w:val="center"/>
            <w:hideMark/>
          </w:tcPr>
          <w:p w14:paraId="555DE110" w14:textId="5110FFBA"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03,642</w:t>
            </w:r>
          </w:p>
        </w:tc>
        <w:tc>
          <w:tcPr>
            <w:tcW w:w="1000" w:type="dxa"/>
            <w:tcBorders>
              <w:top w:val="nil"/>
              <w:left w:val="nil"/>
              <w:bottom w:val="single" w:sz="4" w:space="0" w:color="auto"/>
              <w:right w:val="nil"/>
            </w:tcBorders>
            <w:shd w:val="clear" w:color="auto" w:fill="auto"/>
            <w:vAlign w:val="center"/>
            <w:hideMark/>
          </w:tcPr>
          <w:p w14:paraId="0D900C04" w14:textId="77777777" w:rsidR="00B56244" w:rsidRPr="00483912" w:rsidRDefault="00B56244" w:rsidP="00057E12">
            <w:pPr>
              <w:spacing w:line="240" w:lineRule="auto"/>
              <w:jc w:val="center"/>
              <w:rPr>
                <w:rFonts w:ascii="Cmu" w:eastAsia="Times New Roman" w:hAnsi="Cmu" w:cs="Calibri"/>
                <w:color w:val="000000"/>
                <w:sz w:val="18"/>
                <w:szCs w:val="18"/>
                <w14:ligatures w14:val="none"/>
              </w:rPr>
            </w:pPr>
            <w:r w:rsidRPr="00483912">
              <w:rPr>
                <w:rFonts w:ascii="Cmu" w:eastAsia="Times New Roman" w:hAnsi="Cmu" w:cs="Calibri"/>
                <w:color w:val="000000"/>
                <w:sz w:val="18"/>
                <w:szCs w:val="18"/>
                <w14:ligatures w14:val="none"/>
              </w:rPr>
              <w:t>18.1%</w:t>
            </w:r>
          </w:p>
        </w:tc>
      </w:tr>
    </w:tbl>
    <w:p w14:paraId="2549E053" w14:textId="75F19FB8" w:rsidR="001B2BCA" w:rsidRDefault="001B2BCA" w:rsidP="00057E12">
      <w:pPr>
        <w:pStyle w:val="Paragraph"/>
        <w:suppressAutoHyphens w:val="0"/>
        <w:ind w:firstLine="0"/>
        <w:jc w:val="both"/>
      </w:pPr>
    </w:p>
    <w:p w14:paraId="5189451D" w14:textId="4C22AC35" w:rsidR="00A351F9" w:rsidRPr="00057E12" w:rsidRDefault="00A351F9" w:rsidP="00057E12">
      <w:pPr>
        <w:pStyle w:val="Paragraph"/>
        <w:suppressAutoHyphens w:val="0"/>
        <w:ind w:firstLine="0"/>
        <w:jc w:val="both"/>
      </w:pPr>
      <w:r>
        <w:lastRenderedPageBreak/>
        <w:t xml:space="preserve">In general, the gender-based sample selection where men are overrepresented in inheritance-centric genealogies also applies to our </w:t>
      </w:r>
      <w:proofErr w:type="spellStart"/>
      <w:r>
        <w:t>FamiLinx</w:t>
      </w:r>
      <w:proofErr w:type="spellEnd"/>
      <w:r>
        <w:t xml:space="preserve"> data. However, by imposing the same filtering criterion, sample reductions (in percentage scales) in each step across the male and the female samples are similar. This result implies that the </w:t>
      </w:r>
      <w:r w:rsidR="00B61AF9">
        <w:t>“</w:t>
      </w:r>
      <w:r>
        <w:t>exclusion</w:t>
      </w:r>
      <w:r w:rsidR="00B61AF9">
        <w:t>”</w:t>
      </w:r>
      <w:r>
        <w:t xml:space="preserve"> </w:t>
      </w:r>
      <w:r w:rsidR="00B61AF9">
        <w:t xml:space="preserve">of actors from our analytical samples is not driven by gender-based selection. It is more likely that the exclusion is driven by systematic missing of valid </w:t>
      </w:r>
      <w:r w:rsidR="00A907A6">
        <w:t>data points</w:t>
      </w:r>
      <w:r w:rsidR="00B61AF9">
        <w:t xml:space="preserve"> </w:t>
      </w:r>
      <w:r w:rsidR="00517A17">
        <w:t>due to i</w:t>
      </w:r>
      <w:r w:rsidR="00E4297F">
        <w:t xml:space="preserve">nsertion and recall biases, which are </w:t>
      </w:r>
      <w:r w:rsidR="00B61AF9">
        <w:t xml:space="preserve">common in </w:t>
      </w:r>
      <w:proofErr w:type="spellStart"/>
      <w:r w:rsidR="00B61AF9">
        <w:t>crowdsoursed</w:t>
      </w:r>
      <w:proofErr w:type="spellEnd"/>
      <w:r w:rsidR="00B61AF9">
        <w:t xml:space="preserve"> data. </w:t>
      </w:r>
    </w:p>
    <w:p w14:paraId="30A8743A" w14:textId="77777777" w:rsidR="00637606" w:rsidRPr="00057E12" w:rsidRDefault="00856503">
      <w:pPr>
        <w:pStyle w:val="Heading2"/>
        <w:spacing w:before="720" w:after="120"/>
      </w:pPr>
      <w:r w:rsidRPr="00057E12">
        <w:t>Preprocessing and validation procedures performed by the original authors</w:t>
      </w:r>
    </w:p>
    <w:p w14:paraId="497F99A1" w14:textId="77777777" w:rsidR="00637606" w:rsidRPr="00057E12" w:rsidRDefault="00856503">
      <w:pPr>
        <w:pStyle w:val="Paragraph"/>
        <w:suppressAutoHyphens w:val="0"/>
        <w:ind w:firstLine="0"/>
        <w:jc w:val="both"/>
      </w:pPr>
      <w:proofErr w:type="spellStart"/>
      <w:r w:rsidRPr="00057E12">
        <w:t>Kaplanis</w:t>
      </w:r>
      <w:proofErr w:type="spellEnd"/>
      <w:r w:rsidRPr="00057E12">
        <w:t xml:space="preserve"> et al. (2018) provide an in-depth description of the dataset, including a detailed explanation of the steps they performed to preprocess and enrich the dataset. Most of the details on the dataset can be found in the supplementary material accompanying the original paper. We briefly summarize the key steps of their process in the following.</w:t>
      </w:r>
    </w:p>
    <w:p w14:paraId="3F35970C" w14:textId="77777777" w:rsidR="00637606" w:rsidRPr="00057E12" w:rsidRDefault="00856503">
      <w:pPr>
        <w:pStyle w:val="Paragraph"/>
        <w:suppressAutoHyphens w:val="0"/>
        <w:jc w:val="both"/>
      </w:pPr>
      <w:r w:rsidRPr="00057E12">
        <w:t xml:space="preserve">After collecting the data from Geni.com, </w:t>
      </w:r>
      <w:proofErr w:type="spellStart"/>
      <w:r w:rsidRPr="00057E12">
        <w:t>Kaplanis</w:t>
      </w:r>
      <w:proofErr w:type="spellEnd"/>
      <w:r w:rsidRPr="00057E12">
        <w:t xml:space="preserve"> et al. removed invalid relationships, i.e., cycles and multi-parents, from the dataset. The authors focus on the largest strongly connected component of the family tree, a directed bipartite graph, which represents individuals, their unions (assumed to be marriages), and their relationships. </w:t>
      </w:r>
    </w:p>
    <w:p w14:paraId="05F06DDF" w14:textId="77777777" w:rsidR="00637606" w:rsidRPr="00057E12" w:rsidRDefault="00856503">
      <w:pPr>
        <w:pStyle w:val="Heading3"/>
        <w:spacing w:before="360" w:after="120"/>
      </w:pPr>
      <w:r w:rsidRPr="00057E12">
        <w:t>Cycles</w:t>
      </w:r>
    </w:p>
    <w:p w14:paraId="73B3B490" w14:textId="77777777" w:rsidR="00637606" w:rsidRPr="00057E12" w:rsidRDefault="00856503">
      <w:pPr>
        <w:pStyle w:val="Paragraph"/>
        <w:suppressAutoHyphens w:val="0"/>
        <w:ind w:firstLine="0"/>
        <w:jc w:val="both"/>
      </w:pPr>
      <w:r w:rsidRPr="00057E12">
        <w:t>First, the authors removed relationships resembling cycles (relationships identifying children as parents of their ancestors). The removal of cycles had a minimal effect on the topology of the family tree and reduced the size of the largest connected component by 0.3% (to 15.3 million individuals).</w:t>
      </w:r>
    </w:p>
    <w:p w14:paraId="5022ED20" w14:textId="77777777" w:rsidR="00637606" w:rsidRPr="00057E12" w:rsidRDefault="00856503">
      <w:pPr>
        <w:pStyle w:val="Heading3"/>
        <w:spacing w:before="360" w:after="120"/>
      </w:pPr>
      <w:r w:rsidRPr="00057E12">
        <w:t>Multi-parents</w:t>
      </w:r>
    </w:p>
    <w:p w14:paraId="66EFC55B" w14:textId="77777777" w:rsidR="00637606" w:rsidRPr="00057E12" w:rsidRDefault="00856503">
      <w:pPr>
        <w:pStyle w:val="Paragraph"/>
        <w:suppressAutoHyphens w:val="0"/>
        <w:ind w:firstLine="0"/>
        <w:jc w:val="both"/>
      </w:pPr>
      <w:r w:rsidRPr="00057E12">
        <w:t>Second, the authors identified and resolved multi-parent relationships, i.e., constellations, in which more than two parents were assigned to a child. The process involved several steps required to identify and resolve such relationships. The authors present an algorithm that identifies multi-parent relationships and resolve them by removing such events from the dataset or by locally merging duplicate entries responsible for the invalid relationship. To validate the merging algorithm applied during the clean-up process, the authors evaluated its accuracy based on a random sample of 1000 merged profiles, which were analyzed by experts. Compared to the experts' performance in merging duplicate profiles involved in multi-parent relationships, the authors' algorithm achieved an estimated accuracy of 94%. After applying the algorithm to the dataset, the authors removed 15% of the individuals in the largest connected component, resulting in a set of 13 million users.</w:t>
      </w:r>
    </w:p>
    <w:p w14:paraId="17732102" w14:textId="77777777" w:rsidR="00637606" w:rsidRPr="00057E12" w:rsidRDefault="00856503">
      <w:pPr>
        <w:pStyle w:val="Heading3"/>
        <w:spacing w:before="360" w:after="120"/>
      </w:pPr>
      <w:r w:rsidRPr="00057E12">
        <w:t>Non-paternity rate</w:t>
      </w:r>
    </w:p>
    <w:p w14:paraId="36C60140" w14:textId="77777777" w:rsidR="00637606" w:rsidRPr="00057E12" w:rsidRDefault="00856503">
      <w:pPr>
        <w:pStyle w:val="Paragraph"/>
        <w:suppressAutoHyphens w:val="0"/>
        <w:ind w:firstLine="0"/>
        <w:jc w:val="both"/>
      </w:pPr>
      <w:proofErr w:type="spellStart"/>
      <w:r w:rsidRPr="00057E12">
        <w:t>Kaplanis</w:t>
      </w:r>
      <w:proofErr w:type="spellEnd"/>
      <w:r w:rsidRPr="00057E12">
        <w:t xml:space="preserve"> et al. further validate the dataset based on data on genetic markers, which they obtained for a small subset of the actors comprising the dataset. They find that the non-paternity rate in the dataset is comparable to the non-paternity rate in Europeans, which has been established in previous studies, including a comprehensive meta-analysis.</w:t>
      </w:r>
    </w:p>
    <w:p w14:paraId="652ABE94" w14:textId="77777777" w:rsidR="00637606" w:rsidRPr="00057E12" w:rsidRDefault="00856503">
      <w:pPr>
        <w:pStyle w:val="Heading3"/>
        <w:spacing w:before="360" w:after="120"/>
      </w:pPr>
      <w:r w:rsidRPr="00057E12">
        <w:lastRenderedPageBreak/>
        <w:t>Annotation of geographic data</w:t>
      </w:r>
    </w:p>
    <w:p w14:paraId="33DE14CD" w14:textId="0B01F838" w:rsidR="00637606" w:rsidRPr="00057E12" w:rsidRDefault="00DC3988">
      <w:pPr>
        <w:pStyle w:val="Paragraph"/>
        <w:suppressAutoHyphens w:val="0"/>
        <w:ind w:firstLine="0"/>
        <w:jc w:val="both"/>
      </w:pPr>
      <w:r w:rsidRPr="00057E12">
        <w:rPr>
          <w:rStyle w:val="Emphasis"/>
        </w:rPr>
        <w:t>User-</w:t>
      </w:r>
      <w:r w:rsidR="00856503" w:rsidRPr="00057E12">
        <w:rPr>
          <w:rStyle w:val="Emphasis"/>
        </w:rPr>
        <w:t>approved annotations:</w:t>
      </w:r>
      <w:r w:rsidR="00856503" w:rsidRPr="00057E12">
        <w:t xml:space="preserve"> Geographic data is part of the original dataset. Geni.com users can add the birth location, current residence, death location, and burial location to a recorded person via a visual interface, which features a map to pinpoint locations and a form to provide textual information on the respective locations. The text-fiel</w:t>
      </w:r>
      <w:r w:rsidRPr="00057E12">
        <w:t>d</w:t>
      </w:r>
      <w:r w:rsidR="00856503" w:rsidRPr="00057E12">
        <w:t xml:space="preserve"> is linked to a location database. In </w:t>
      </w:r>
      <w:r w:rsidRPr="00057E12">
        <w:t xml:space="preserve">the </w:t>
      </w:r>
      <w:r w:rsidR="00856503" w:rsidRPr="00057E12">
        <w:t>case of a matching location, the full location record for the corresponding location is added to the respective profile.</w:t>
      </w:r>
    </w:p>
    <w:p w14:paraId="69D0B890" w14:textId="77777777" w:rsidR="00637606" w:rsidRPr="00057E12" w:rsidRDefault="00856503">
      <w:pPr>
        <w:pStyle w:val="Paragraph"/>
        <w:suppressAutoHyphens w:val="0"/>
        <w:jc w:val="both"/>
      </w:pPr>
      <w:r w:rsidRPr="00057E12">
        <w:rPr>
          <w:rStyle w:val="Emphasis"/>
        </w:rPr>
        <w:t>Automated geo-parsing</w:t>
      </w:r>
      <w:r w:rsidRPr="00057E12">
        <w:t xml:space="preserve">: Since not all location records are complete, </w:t>
      </w:r>
      <w:proofErr w:type="spellStart"/>
      <w:r w:rsidRPr="00057E12">
        <w:t>Kaplanis</w:t>
      </w:r>
      <w:proofErr w:type="spellEnd"/>
      <w:r w:rsidRPr="00057E12">
        <w:t xml:space="preserve"> et al. used a Yahoo service to those complete location records, which provide </w:t>
      </w:r>
      <w:proofErr w:type="gramStart"/>
      <w:r w:rsidRPr="00057E12">
        <w:t>a sufficient amount of</w:t>
      </w:r>
      <w:proofErr w:type="gramEnd"/>
      <w:r w:rsidRPr="00057E12">
        <w:t xml:space="preserve"> information to successfully perform a reliable lookup.</w:t>
      </w:r>
    </w:p>
    <w:p w14:paraId="07456015" w14:textId="77777777" w:rsidR="00637606" w:rsidRPr="00057E12" w:rsidRDefault="00856503">
      <w:pPr>
        <w:pStyle w:val="Paragraph"/>
        <w:suppressAutoHyphens w:val="0"/>
        <w:jc w:val="both"/>
      </w:pPr>
      <w:r w:rsidRPr="00057E12">
        <w:t>The authors compare the automated lookup to manually curated locations to validate their method. They do not find major deviations between both approaches and conclude that their lookup is valid.</w:t>
      </w:r>
    </w:p>
    <w:p w14:paraId="0B83AB19" w14:textId="77777777" w:rsidR="00637606" w:rsidRPr="00057E12" w:rsidRDefault="00856503">
      <w:pPr>
        <w:pStyle w:val="Heading3"/>
        <w:spacing w:before="360" w:after="120"/>
      </w:pPr>
      <w:r w:rsidRPr="00057E12">
        <w:t>Further validations</w:t>
      </w:r>
    </w:p>
    <w:p w14:paraId="55478AAA" w14:textId="77777777" w:rsidR="00637606" w:rsidRPr="00057E12" w:rsidRDefault="00856503">
      <w:pPr>
        <w:pStyle w:val="Paragraph"/>
        <w:suppressAutoHyphens w:val="0"/>
        <w:ind w:firstLine="0"/>
        <w:jc w:val="both"/>
      </w:pPr>
      <w:proofErr w:type="spellStart"/>
      <w:r w:rsidRPr="00057E12">
        <w:t>Kaplanis</w:t>
      </w:r>
      <w:proofErr w:type="spellEnd"/>
      <w:r w:rsidRPr="00057E12">
        <w:t xml:space="preserve"> et al. perform further validations on key demographic parameters, including a technical validation of the age of death and a comparison of </w:t>
      </w:r>
      <w:proofErr w:type="spellStart"/>
      <w:r w:rsidRPr="00057E12">
        <w:t>Geni</w:t>
      </w:r>
      <w:proofErr w:type="spellEnd"/>
      <w:r w:rsidRPr="00057E12">
        <w:t xml:space="preserve"> to traditional geographic data.</w:t>
      </w:r>
    </w:p>
    <w:p w14:paraId="349F7885" w14:textId="441BC306" w:rsidR="00637606" w:rsidRPr="00057E12" w:rsidRDefault="00F65A90">
      <w:pPr>
        <w:pStyle w:val="Heading2"/>
        <w:spacing w:before="720" w:after="120"/>
      </w:pPr>
      <w:r>
        <w:t>Key v</w:t>
      </w:r>
      <w:r w:rsidR="00856503" w:rsidRPr="00057E12">
        <w:t>ariables</w:t>
      </w:r>
    </w:p>
    <w:p w14:paraId="64DF5B35" w14:textId="77777777" w:rsidR="00637606" w:rsidRPr="00057E12" w:rsidRDefault="00856503">
      <w:pPr>
        <w:pStyle w:val="Heading3"/>
        <w:spacing w:before="360" w:after="120"/>
      </w:pPr>
      <w:r w:rsidRPr="00057E12">
        <w:t>Age at death</w:t>
      </w:r>
    </w:p>
    <w:p w14:paraId="67BAF8BD" w14:textId="77777777" w:rsidR="00637606" w:rsidRPr="00057E12" w:rsidRDefault="00856503">
      <w:pPr>
        <w:pStyle w:val="Paragraph"/>
        <w:suppressAutoHyphens w:val="0"/>
        <w:ind w:firstLine="0"/>
        <w:jc w:val="both"/>
      </w:pPr>
      <w:r w:rsidRPr="00057E12">
        <w:t>We compute the age at death by subtracting an actor's death date from the birthdate. For the first sample, in which valid records are only required to have a valid birth and death year, we compute the approximate age at death based on the difference in years. For the second sample, in which we require the full death and birthdates to be present, we compute the exact difference in dates to derive the precise age at death.</w:t>
      </w:r>
    </w:p>
    <w:p w14:paraId="0AE54780" w14:textId="77777777" w:rsidR="00637606" w:rsidRPr="00057E12" w:rsidRDefault="00856503">
      <w:pPr>
        <w:pStyle w:val="Heading3"/>
        <w:spacing w:before="360" w:after="120"/>
      </w:pPr>
      <w:r w:rsidRPr="00057E12">
        <w:t>Offspring-related metrics</w:t>
      </w:r>
    </w:p>
    <w:p w14:paraId="18F4AF00" w14:textId="57BC8ADB" w:rsidR="00637606" w:rsidRDefault="00856503">
      <w:pPr>
        <w:pStyle w:val="Paragraph"/>
        <w:suppressAutoHyphens w:val="0"/>
        <w:ind w:firstLine="0"/>
        <w:jc w:val="both"/>
      </w:pPr>
      <w:r w:rsidRPr="00057E12">
        <w:t>For each actor in the dataset, we compute the number of offspring (m/f/total), the gender of the first and last offspring, and the age at birth of the first and last offspring (m/f/total). We compute the variables based on a Python script that iterates over every record in the actors</w:t>
      </w:r>
      <w:r w:rsidR="00DC3988" w:rsidRPr="00057E12">
        <w:t>'</w:t>
      </w:r>
      <w:r w:rsidRPr="00057E12">
        <w:t xml:space="preserve"> table of the dataset. For </w:t>
      </w:r>
      <w:proofErr w:type="gramStart"/>
      <w:r w:rsidRPr="00057E12">
        <w:t>each individual</w:t>
      </w:r>
      <w:proofErr w:type="gramEnd"/>
      <w:r w:rsidRPr="00057E12">
        <w:t xml:space="preserve"> included in the dataset, we extract all of their offspring from the relations table. For each offspring identified in the process, we check if their unique profile ID is present in the dataset. If it is present, we extract their gender and birthdate. Based on the birthdate, we identify the age at birth of the parent for each offspring. Based on this information, we define the age at first birth of the parent as the minimum absolute difference in years between the parent's and each offspring's birthdate (m/f/total). Similarly, we define the age at last birth (m/f/total) to be the maximum absolute difference between the parent's and each offspring's birthdate. The number of children is defined as the total number of a parent's offspring identified during the process.</w:t>
      </w:r>
    </w:p>
    <w:sectPr w:rsidR="00637606" w:rsidSect="00057E12">
      <w:footerReference w:type="default" r:id="rId8"/>
      <w:footnotePr>
        <w:numRestart w:val="eachSect"/>
      </w:footnotePr>
      <w:endnotePr>
        <w:pos w:val="sectEnd"/>
        <w:numFmt w:val="decimal"/>
        <w:numRestart w:val="eachSect"/>
      </w:endnotePr>
      <w:pgSz w:w="11900" w:h="16840"/>
      <w:pgMar w:top="1440" w:right="1440" w:bottom="1440" w:left="1440" w:header="0" w:footer="1474"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E2953" w14:textId="77777777" w:rsidR="005A0579" w:rsidRDefault="005A0579">
      <w:pPr>
        <w:spacing w:line="240" w:lineRule="auto"/>
      </w:pPr>
      <w:r>
        <w:separator/>
      </w:r>
    </w:p>
  </w:endnote>
  <w:endnote w:type="continuationSeparator" w:id="0">
    <w:p w14:paraId="16C8719C" w14:textId="77777777" w:rsidR="005A0579" w:rsidRDefault="005A05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MU Serif Roman">
    <w:altName w:val="Cambria Math"/>
    <w:charset w:val="00"/>
    <w:family w:val="auto"/>
    <w:pitch w:val="variable"/>
    <w:sig w:usb0="00000001" w:usb1="5201E9EB" w:usb2="02020004"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enlo Regular">
    <w:altName w:val="Cambria"/>
    <w:panose1 w:val="00000000000000000000"/>
    <w:charset w:val="00"/>
    <w:family w:val="roman"/>
    <w:notTrueType/>
    <w:pitch w:val="default"/>
  </w:font>
  <w:font w:name="Cmu">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AAB74" w14:textId="1172B0DA" w:rsidR="00637606" w:rsidRDefault="00856503">
    <w:pPr>
      <w:jc w:val="center"/>
    </w:pPr>
    <w:r>
      <w:fldChar w:fldCharType="begin"/>
    </w:r>
    <w:r>
      <w:instrText>PAGE \* MERGEFORMAT</w:instrText>
    </w:r>
    <w:r>
      <w:fldChar w:fldCharType="separate"/>
    </w:r>
    <w:r w:rsidR="00B61AF9">
      <w:rPr>
        <w:noProof/>
      </w:rP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5FCBC" w14:textId="77777777" w:rsidR="005A0579" w:rsidRDefault="005A0579">
      <w:pPr>
        <w:spacing w:line="240" w:lineRule="auto"/>
      </w:pPr>
      <w:r>
        <w:separator/>
      </w:r>
    </w:p>
  </w:footnote>
  <w:footnote w:type="continuationSeparator" w:id="0">
    <w:p w14:paraId="6317B093" w14:textId="77777777" w:rsidR="005A0579" w:rsidRDefault="005A057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0"/>
  <w:autoHyphenation/>
  <w:characterSpacingControl w:val="doNotCompress"/>
  <w:footnotePr>
    <w:numRestart w:val="eachSect"/>
    <w:footnote w:id="-1"/>
    <w:footnote w:id="0"/>
  </w:footnotePr>
  <w:endnotePr>
    <w:numFmt w:val="decimal"/>
    <w:numRestart w:val="eachSect"/>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2NTczNzI1N7e0MDVX0lEKTi0uzszPAykwrwUAAMYxRSwAAAA="/>
  </w:docVars>
  <w:rsids>
    <w:rsidRoot w:val="00637606"/>
    <w:rsid w:val="00057E12"/>
    <w:rsid w:val="001B2BCA"/>
    <w:rsid w:val="00217172"/>
    <w:rsid w:val="00344073"/>
    <w:rsid w:val="00483912"/>
    <w:rsid w:val="004B3BA7"/>
    <w:rsid w:val="004D12F0"/>
    <w:rsid w:val="004E45D0"/>
    <w:rsid w:val="00517A17"/>
    <w:rsid w:val="00530F54"/>
    <w:rsid w:val="00550539"/>
    <w:rsid w:val="005A0579"/>
    <w:rsid w:val="00637606"/>
    <w:rsid w:val="00695B7E"/>
    <w:rsid w:val="00856503"/>
    <w:rsid w:val="008B0F0B"/>
    <w:rsid w:val="008F3025"/>
    <w:rsid w:val="00A02CD4"/>
    <w:rsid w:val="00A351F9"/>
    <w:rsid w:val="00A4570F"/>
    <w:rsid w:val="00A907A6"/>
    <w:rsid w:val="00A945C2"/>
    <w:rsid w:val="00AF2BCE"/>
    <w:rsid w:val="00B56244"/>
    <w:rsid w:val="00B61AF9"/>
    <w:rsid w:val="00C71584"/>
    <w:rsid w:val="00CB0E36"/>
    <w:rsid w:val="00DC3988"/>
    <w:rsid w:val="00E4297F"/>
    <w:rsid w:val="00EC628B"/>
    <w:rsid w:val="00F65A90"/>
    <w:rsid w:val="00FD16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1739D"/>
  <w15:docId w15:val="{CE5E3E17-7521-B14F-9EE4-2BBBDDC49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MU Serif Roman" w:eastAsia="新細明體" w:hAnsi="CMU Serif Roman" w:cs="CMU Serif Roman"/>
        <w:lang w:val="en-US" w:eastAsia="zh-CN" w:bidi="ar-SA"/>
        <w14:ligatures w14:val="standardContextual"/>
      </w:rPr>
    </w:rPrDefault>
    <w:pPrDefault>
      <w:pPr>
        <w:spacing w:line="300"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uiPriority w:val="9"/>
    <w:qFormat/>
    <w:pPr>
      <w:keepNext/>
      <w:spacing w:line="320" w:lineRule="atLeast"/>
      <w:jc w:val="center"/>
      <w:outlineLvl w:val="0"/>
    </w:pPr>
    <w:rPr>
      <w:sz w:val="32"/>
      <w:szCs w:val="32"/>
    </w:rPr>
  </w:style>
  <w:style w:type="paragraph" w:styleId="Heading2">
    <w:name w:val="heading 2"/>
    <w:basedOn w:val="Normal"/>
    <w:uiPriority w:val="9"/>
    <w:unhideWhenUsed/>
    <w:qFormat/>
    <w:pPr>
      <w:keepNext/>
      <w:spacing w:line="280" w:lineRule="atLeast"/>
      <w:jc w:val="left"/>
      <w:outlineLvl w:val="1"/>
    </w:pPr>
    <w:rPr>
      <w:b/>
      <w:sz w:val="28"/>
      <w:szCs w:val="28"/>
    </w:rPr>
  </w:style>
  <w:style w:type="paragraph" w:styleId="Heading3">
    <w:name w:val="heading 3"/>
    <w:basedOn w:val="Normal"/>
    <w:uiPriority w:val="9"/>
    <w:unhideWhenUsed/>
    <w:qFormat/>
    <w:pPr>
      <w:keepNext/>
      <w:spacing w:line="240" w:lineRule="atLeast"/>
      <w:jc w:val="left"/>
      <w:outlineLvl w:val="2"/>
    </w:pPr>
    <w:rPr>
      <w:b/>
      <w:sz w:val="24"/>
      <w:szCs w:val="24"/>
    </w:rPr>
  </w:style>
  <w:style w:type="paragraph" w:styleId="Heading4">
    <w:name w:val="heading 4"/>
    <w:basedOn w:val="Normal"/>
    <w:uiPriority w:val="9"/>
    <w:semiHidden/>
    <w:unhideWhenUsed/>
    <w:qFormat/>
    <w:pPr>
      <w:keepNext/>
      <w:spacing w:line="220" w:lineRule="atLeast"/>
      <w:jc w:val="left"/>
      <w:outlineLvl w:val="3"/>
    </w:pPr>
    <w:rPr>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rderedList">
    <w:name w:val="Ordered List"/>
    <w:basedOn w:val="Normal"/>
    <w:uiPriority w:val="1"/>
    <w:qFormat/>
    <w:pPr>
      <w:jc w:val="left"/>
    </w:pPr>
  </w:style>
  <w:style w:type="paragraph" w:customStyle="1" w:styleId="UnorderedList">
    <w:name w:val="Unordered List"/>
    <w:basedOn w:val="Normal"/>
    <w:uiPriority w:val="1"/>
    <w:qFormat/>
    <w:pPr>
      <w:jc w:val="left"/>
    </w:pPr>
  </w:style>
  <w:style w:type="paragraph" w:customStyle="1" w:styleId="Name">
    <w:name w:val="Name"/>
    <w:basedOn w:val="Normal"/>
    <w:uiPriority w:val="1"/>
    <w:semiHidden/>
    <w:unhideWhenUsed/>
    <w:qFormat/>
    <w:pPr>
      <w:keepNext/>
      <w:spacing w:line="240" w:lineRule="atLeast"/>
      <w:jc w:val="center"/>
    </w:pPr>
    <w:rPr>
      <w:sz w:val="24"/>
      <w:szCs w:val="24"/>
    </w:rPr>
  </w:style>
  <w:style w:type="paragraph" w:customStyle="1" w:styleId="Codeblock">
    <w:name w:val="Codeblock"/>
    <w:basedOn w:val="Normal"/>
    <w:uiPriority w:val="1"/>
    <w:qFormat/>
    <w:pPr>
      <w:spacing w:line="360" w:lineRule="atLeast"/>
    </w:pPr>
    <w:rPr>
      <w:rFonts w:ascii="Menlo Regular" w:eastAsia="Menlo Regular" w:hAnsi="Menlo Regular" w:cs="Menlo Regular"/>
      <w:color w:val="3875D7"/>
    </w:rPr>
  </w:style>
  <w:style w:type="paragraph" w:customStyle="1" w:styleId="Paragraph">
    <w:name w:val="Paragraph"/>
    <w:basedOn w:val="Normal"/>
    <w:uiPriority w:val="1"/>
    <w:qFormat/>
    <w:pPr>
      <w:suppressAutoHyphens/>
      <w:ind w:firstLine="400"/>
      <w:jc w:val="left"/>
    </w:pPr>
  </w:style>
  <w:style w:type="paragraph" w:customStyle="1" w:styleId="RawSourceBlock">
    <w:name w:val="Raw Source Block"/>
    <w:basedOn w:val="Normal"/>
    <w:uiPriority w:val="1"/>
    <w:semiHidden/>
    <w:unhideWhenUsed/>
    <w:qFormat/>
  </w:style>
  <w:style w:type="paragraph" w:customStyle="1" w:styleId="Blockquote">
    <w:name w:val="Blockquote"/>
    <w:basedOn w:val="Normal"/>
    <w:uiPriority w:val="1"/>
    <w:semiHidden/>
    <w:unhideWhenUsed/>
    <w:qFormat/>
    <w:rPr>
      <w:sz w:val="18"/>
      <w:szCs w:val="18"/>
    </w:rPr>
  </w:style>
  <w:style w:type="paragraph" w:customStyle="1" w:styleId="Divider">
    <w:name w:val="Divider"/>
    <w:basedOn w:val="Normal"/>
    <w:uiPriority w:val="1"/>
    <w:semiHidden/>
    <w:unhideWhenUsed/>
    <w:qFormat/>
  </w:style>
  <w:style w:type="paragraph" w:styleId="Date">
    <w:name w:val="Date"/>
    <w:basedOn w:val="Normal"/>
    <w:uiPriority w:val="1"/>
    <w:semiHidden/>
    <w:unhideWhenUsed/>
    <w:qFormat/>
    <w:pPr>
      <w:keepNext/>
      <w:spacing w:line="240" w:lineRule="atLeast"/>
      <w:jc w:val="center"/>
    </w:pPr>
    <w:rPr>
      <w:sz w:val="24"/>
      <w:szCs w:val="24"/>
    </w:rPr>
  </w:style>
  <w:style w:type="paragraph" w:customStyle="1" w:styleId="CommentBlock">
    <w:name w:val="Comment Block"/>
    <w:basedOn w:val="Normal"/>
    <w:uiPriority w:val="1"/>
    <w:semiHidden/>
    <w:unhideWhenUsed/>
    <w:qFormat/>
  </w:style>
  <w:style w:type="character" w:styleId="Strong">
    <w:name w:val="Strong"/>
    <w:uiPriority w:val="2"/>
    <w:qFormat/>
    <w:rPr>
      <w:rFonts w:ascii="CMU Serif Roman" w:eastAsia="CMU Serif Roman" w:hAnsi="CMU Serif Roman" w:cs="CMU Serif Roman"/>
      <w:b/>
    </w:rPr>
  </w:style>
  <w:style w:type="character" w:customStyle="1" w:styleId="Delete">
    <w:name w:val="Delete"/>
    <w:uiPriority w:val="2"/>
    <w:semiHidden/>
    <w:unhideWhenUsed/>
    <w:qFormat/>
  </w:style>
  <w:style w:type="character" w:customStyle="1" w:styleId="Tag">
    <w:name w:val="Tag"/>
    <w:uiPriority w:val="2"/>
    <w:semiHidden/>
    <w:unhideWhenUsed/>
    <w:qFormat/>
  </w:style>
  <w:style w:type="character" w:customStyle="1" w:styleId="Mark">
    <w:name w:val="Mark"/>
    <w:uiPriority w:val="2"/>
    <w:qFormat/>
  </w:style>
  <w:style w:type="character" w:customStyle="1" w:styleId="Comment">
    <w:name w:val="Comment"/>
    <w:uiPriority w:val="2"/>
    <w:semiHidden/>
    <w:unhideWhenUsed/>
    <w:qFormat/>
  </w:style>
  <w:style w:type="character" w:customStyle="1" w:styleId="Link">
    <w:name w:val="Link"/>
    <w:uiPriority w:val="2"/>
    <w:qFormat/>
    <w:rPr>
      <w:color w:val="3875D7"/>
      <w:u w:val="single" w:color="3875D7"/>
    </w:rPr>
  </w:style>
  <w:style w:type="character" w:customStyle="1" w:styleId="RawSource">
    <w:name w:val="Raw Source"/>
    <w:uiPriority w:val="2"/>
    <w:semiHidden/>
    <w:unhideWhenUsed/>
    <w:qFormat/>
  </w:style>
  <w:style w:type="character" w:styleId="Emphasis">
    <w:name w:val="Emphasis"/>
    <w:uiPriority w:val="2"/>
    <w:qFormat/>
    <w:rPr>
      <w:rFonts w:ascii="CMU Serif Roman" w:eastAsia="CMU Serif Roman" w:hAnsi="CMU Serif Roman" w:cs="CMU Serif Roman"/>
      <w:i/>
    </w:rPr>
  </w:style>
  <w:style w:type="character" w:customStyle="1" w:styleId="InlineCode">
    <w:name w:val="Inline Code"/>
    <w:uiPriority w:val="2"/>
    <w:semiHidden/>
    <w:unhideWhenUsed/>
    <w:qFormat/>
    <w:rPr>
      <w:rFonts w:ascii="Menlo Regular" w:eastAsia="Menlo Regular" w:hAnsi="Menlo Regular" w:cs="Menlo Regular"/>
    </w:rPr>
  </w:style>
  <w:style w:type="character" w:customStyle="1" w:styleId="Annotation">
    <w:name w:val="Annotation"/>
    <w:uiPriority w:val="2"/>
    <w:semiHidden/>
    <w:unhideWhenUsed/>
    <w:qFormat/>
  </w:style>
  <w:style w:type="character" w:customStyle="1" w:styleId="InlineCite">
    <w:name w:val="Inline Cite"/>
    <w:uiPriority w:val="2"/>
    <w:semiHidden/>
    <w:unhideWhenUsed/>
    <w:qFormat/>
    <w:rPr>
      <w:rFonts w:ascii="CMU Serif Roman" w:eastAsia="CMU Serif Roman" w:hAnsi="CMU Serif Roman" w:cs="CMU Serif Roman"/>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018849">
      <w:bodyDiv w:val="1"/>
      <w:marLeft w:val="0"/>
      <w:marRight w:val="0"/>
      <w:marTop w:val="0"/>
      <w:marBottom w:val="0"/>
      <w:divBdr>
        <w:top w:val="none" w:sz="0" w:space="0" w:color="auto"/>
        <w:left w:val="none" w:sz="0" w:space="0" w:color="auto"/>
        <w:bottom w:val="none" w:sz="0" w:space="0" w:color="auto"/>
        <w:right w:val="none" w:sz="0" w:space="0" w:color="auto"/>
      </w:divBdr>
    </w:div>
    <w:div w:id="10685782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familinx.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42A12B-7430-498C-A3AA-53EDE45BC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5</Pages>
  <Words>1865</Words>
  <Characters>1063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u, Chen-Hao</dc:creator>
  <cp:lastModifiedBy>Chenhao Hsu</cp:lastModifiedBy>
  <cp:revision>24</cp:revision>
  <dcterms:created xsi:type="dcterms:W3CDTF">2021-06-28T13:29:00Z</dcterms:created>
  <dcterms:modified xsi:type="dcterms:W3CDTF">2021-07-03T05:56:00Z</dcterms:modified>
</cp:coreProperties>
</file>